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E32FD" w14:textId="0854C5DF" w:rsidR="00BA1624" w:rsidRPr="008D7656" w:rsidRDefault="00BA1624" w:rsidP="009D22DF">
      <w:pPr>
        <w:spacing w:line="480" w:lineRule="auto"/>
        <w:rPr>
          <w:rFonts w:ascii="Arial" w:hAnsi="Arial" w:cs="Arial"/>
          <w:sz w:val="18"/>
        </w:rPr>
      </w:pPr>
      <w:bookmarkStart w:id="0" w:name="_GoBack"/>
      <w:bookmarkEnd w:id="0"/>
      <w:r w:rsidRPr="00CF6700">
        <w:rPr>
          <w:rFonts w:ascii="Arial" w:hAnsi="Arial" w:cs="Arial"/>
          <w:b/>
          <w:sz w:val="20"/>
        </w:rPr>
        <w:t>Supplementary Table 1.</w:t>
      </w:r>
      <w:r w:rsidRPr="008D7656">
        <w:rPr>
          <w:rFonts w:ascii="Arial" w:hAnsi="Arial" w:cs="Arial"/>
          <w:sz w:val="20"/>
        </w:rPr>
        <w:t xml:space="preserve"> </w:t>
      </w:r>
      <w:r w:rsidR="00815C2A">
        <w:rPr>
          <w:rFonts w:ascii="Arial" w:hAnsi="Arial" w:cs="Arial"/>
          <w:sz w:val="20"/>
        </w:rPr>
        <w:t xml:space="preserve">Clinical and laboratory characteristics </w:t>
      </w:r>
      <w:r w:rsidR="00CF6700">
        <w:rPr>
          <w:rFonts w:ascii="Arial" w:hAnsi="Arial" w:cs="Arial"/>
          <w:sz w:val="20"/>
        </w:rPr>
        <w:t>of</w:t>
      </w:r>
      <w:r w:rsidR="009E466D">
        <w:rPr>
          <w:rFonts w:ascii="Arial" w:hAnsi="Arial" w:cs="Arial"/>
          <w:sz w:val="20"/>
        </w:rPr>
        <w:t xml:space="preserve"> </w:t>
      </w:r>
      <w:r w:rsidR="006E1C9B">
        <w:rPr>
          <w:rFonts w:ascii="Arial" w:hAnsi="Arial" w:cs="Arial"/>
          <w:sz w:val="20"/>
        </w:rPr>
        <w:t xml:space="preserve">acute vivax malaria </w:t>
      </w:r>
      <w:r w:rsidR="009E466D">
        <w:rPr>
          <w:rFonts w:ascii="Arial" w:hAnsi="Arial" w:cs="Arial"/>
          <w:sz w:val="20"/>
        </w:rPr>
        <w:t>patient with histopathology data</w:t>
      </w:r>
    </w:p>
    <w:tbl>
      <w:tblPr>
        <w:tblStyle w:val="TableGrid"/>
        <w:tblpPr w:leftFromText="180" w:rightFromText="180" w:horzAnchor="margin" w:tblpY="810"/>
        <w:tblW w:w="7835" w:type="dxa"/>
        <w:tblLook w:val="04A0" w:firstRow="1" w:lastRow="0" w:firstColumn="1" w:lastColumn="0" w:noHBand="0" w:noVBand="1"/>
      </w:tblPr>
      <w:tblGrid>
        <w:gridCol w:w="2122"/>
        <w:gridCol w:w="1984"/>
        <w:gridCol w:w="3729"/>
      </w:tblGrid>
      <w:tr w:rsidR="00684AD2" w14:paraId="4AC1BC65" w14:textId="77777777" w:rsidTr="00AA2075">
        <w:tc>
          <w:tcPr>
            <w:tcW w:w="2122" w:type="dxa"/>
            <w:vMerge w:val="restart"/>
            <w:vAlign w:val="center"/>
          </w:tcPr>
          <w:p w14:paraId="1037BED4" w14:textId="49F893F1" w:rsidR="00684AD2" w:rsidRPr="0082023C" w:rsidRDefault="00684AD2" w:rsidP="006933F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emographic data</w:t>
            </w:r>
          </w:p>
        </w:tc>
        <w:tc>
          <w:tcPr>
            <w:tcW w:w="1984" w:type="dxa"/>
            <w:vAlign w:val="center"/>
          </w:tcPr>
          <w:p w14:paraId="45A0877C" w14:textId="2AD06ADA" w:rsidR="00684AD2" w:rsidRPr="0082023C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Age</w:t>
            </w:r>
          </w:p>
        </w:tc>
        <w:tc>
          <w:tcPr>
            <w:tcW w:w="3729" w:type="dxa"/>
            <w:vAlign w:val="center"/>
          </w:tcPr>
          <w:p w14:paraId="3A7A69ED" w14:textId="35D9EB94" w:rsidR="00684AD2" w:rsidRPr="0082023C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7 years</w:t>
            </w:r>
          </w:p>
        </w:tc>
      </w:tr>
      <w:tr w:rsidR="00684AD2" w14:paraId="3B5372F9" w14:textId="77777777" w:rsidTr="00AA2075">
        <w:tc>
          <w:tcPr>
            <w:tcW w:w="2122" w:type="dxa"/>
            <w:vMerge/>
            <w:vAlign w:val="center"/>
          </w:tcPr>
          <w:p w14:paraId="5939A310" w14:textId="77777777" w:rsidR="00684AD2" w:rsidRDefault="00684AD2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331887D" w14:textId="16BD8507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ex</w:t>
            </w:r>
          </w:p>
        </w:tc>
        <w:tc>
          <w:tcPr>
            <w:tcW w:w="3729" w:type="dxa"/>
            <w:vAlign w:val="center"/>
          </w:tcPr>
          <w:p w14:paraId="6E4DD78F" w14:textId="7FA52851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ale</w:t>
            </w:r>
          </w:p>
        </w:tc>
      </w:tr>
      <w:tr w:rsidR="00684AD2" w14:paraId="0674EDEC" w14:textId="77777777" w:rsidTr="00AA2075">
        <w:tc>
          <w:tcPr>
            <w:tcW w:w="2122" w:type="dxa"/>
            <w:vMerge/>
            <w:vAlign w:val="center"/>
          </w:tcPr>
          <w:p w14:paraId="4B9327F3" w14:textId="77777777" w:rsidR="00684AD2" w:rsidRDefault="00684AD2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77075A2" w14:textId="7E08B644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Ethnicity</w:t>
            </w:r>
          </w:p>
        </w:tc>
        <w:tc>
          <w:tcPr>
            <w:tcW w:w="3729" w:type="dxa"/>
            <w:vAlign w:val="center"/>
          </w:tcPr>
          <w:p w14:paraId="605DB851" w14:textId="2F453EDF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Papuan</w:t>
            </w:r>
          </w:p>
        </w:tc>
      </w:tr>
      <w:tr w:rsidR="00684AD2" w14:paraId="3E0E9862" w14:textId="77777777" w:rsidTr="00AA2075">
        <w:tc>
          <w:tcPr>
            <w:tcW w:w="2122" w:type="dxa"/>
            <w:vMerge/>
            <w:vAlign w:val="center"/>
          </w:tcPr>
          <w:p w14:paraId="64A6A02B" w14:textId="77777777" w:rsidR="00684AD2" w:rsidRDefault="00684AD2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75B8B14" w14:textId="1DDD58ED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Weight</w:t>
            </w:r>
          </w:p>
        </w:tc>
        <w:tc>
          <w:tcPr>
            <w:tcW w:w="3729" w:type="dxa"/>
            <w:vAlign w:val="center"/>
          </w:tcPr>
          <w:p w14:paraId="3DF368F7" w14:textId="3B84FC76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11 kg</w:t>
            </w:r>
          </w:p>
        </w:tc>
      </w:tr>
      <w:tr w:rsidR="00684AD2" w14:paraId="42CEABC2" w14:textId="77777777" w:rsidTr="00AA2075">
        <w:tc>
          <w:tcPr>
            <w:tcW w:w="2122" w:type="dxa"/>
            <w:vMerge/>
            <w:vAlign w:val="center"/>
          </w:tcPr>
          <w:p w14:paraId="2C579AE1" w14:textId="77777777" w:rsidR="00684AD2" w:rsidRDefault="00684AD2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7DD7617" w14:textId="6629406E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Height</w:t>
            </w:r>
          </w:p>
        </w:tc>
        <w:tc>
          <w:tcPr>
            <w:tcW w:w="3729" w:type="dxa"/>
            <w:vAlign w:val="center"/>
          </w:tcPr>
          <w:p w14:paraId="46082DB7" w14:textId="76E11B0E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58</w:t>
            </w:r>
            <w:r w:rsidR="00FD313B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16"/>
                <w:szCs w:val="20"/>
              </w:rPr>
              <w:t>cm</w:t>
            </w:r>
          </w:p>
        </w:tc>
      </w:tr>
      <w:tr w:rsidR="00684AD2" w14:paraId="4FD59215" w14:textId="77777777" w:rsidTr="00AA2075">
        <w:tc>
          <w:tcPr>
            <w:tcW w:w="7835" w:type="dxa"/>
            <w:gridSpan w:val="3"/>
            <w:shd w:val="clear" w:color="auto" w:fill="D9D9D9" w:themeFill="background1" w:themeFillShade="D9"/>
            <w:vAlign w:val="center"/>
          </w:tcPr>
          <w:p w14:paraId="562B2274" w14:textId="77777777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AA1A84" w14:paraId="2388C140" w14:textId="77777777" w:rsidTr="00AA2075">
        <w:tc>
          <w:tcPr>
            <w:tcW w:w="2122" w:type="dxa"/>
            <w:vMerge w:val="restart"/>
            <w:vAlign w:val="center"/>
          </w:tcPr>
          <w:p w14:paraId="1768F46E" w14:textId="3F21BBDA" w:rsidR="00AA1A84" w:rsidRPr="0082023C" w:rsidRDefault="00AA1A84" w:rsidP="006933F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linical</w:t>
            </w:r>
          </w:p>
        </w:tc>
        <w:tc>
          <w:tcPr>
            <w:tcW w:w="1984" w:type="dxa"/>
            <w:vAlign w:val="center"/>
          </w:tcPr>
          <w:p w14:paraId="3075D516" w14:textId="5996083C" w:rsidR="00AA1A84" w:rsidRPr="0082023C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plenectomy</w:t>
            </w:r>
          </w:p>
        </w:tc>
        <w:tc>
          <w:tcPr>
            <w:tcW w:w="3729" w:type="dxa"/>
            <w:vAlign w:val="center"/>
          </w:tcPr>
          <w:p w14:paraId="337C7E84" w14:textId="2CBAB52E" w:rsidR="00AA1A84" w:rsidRPr="0082023C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pleen rupture grade V (trauma: traffic accident)</w:t>
            </w:r>
          </w:p>
        </w:tc>
      </w:tr>
      <w:tr w:rsidR="00AA1A84" w14:paraId="174207CF" w14:textId="77777777" w:rsidTr="00AA2075">
        <w:tc>
          <w:tcPr>
            <w:tcW w:w="2122" w:type="dxa"/>
            <w:vMerge/>
            <w:vAlign w:val="center"/>
          </w:tcPr>
          <w:p w14:paraId="192E91ED" w14:textId="77777777" w:rsidR="00AA1A84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AA0E2DA" w14:textId="6C3874C2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pleen weight</w:t>
            </w:r>
          </w:p>
        </w:tc>
        <w:tc>
          <w:tcPr>
            <w:tcW w:w="3729" w:type="dxa"/>
            <w:vAlign w:val="center"/>
          </w:tcPr>
          <w:p w14:paraId="792B900C" w14:textId="710F66A1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46 gr</w:t>
            </w:r>
          </w:p>
        </w:tc>
      </w:tr>
      <w:tr w:rsidR="00AA1A84" w14:paraId="081A13A6" w14:textId="77777777" w:rsidTr="00AA2075">
        <w:tc>
          <w:tcPr>
            <w:tcW w:w="2122" w:type="dxa"/>
            <w:vMerge/>
            <w:vAlign w:val="center"/>
          </w:tcPr>
          <w:p w14:paraId="6EC3EDA1" w14:textId="77777777" w:rsidR="00AA1A84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D803438" w14:textId="6CF88FD5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Fever</w:t>
            </w:r>
          </w:p>
        </w:tc>
        <w:tc>
          <w:tcPr>
            <w:tcW w:w="3729" w:type="dxa"/>
            <w:vAlign w:val="center"/>
          </w:tcPr>
          <w:p w14:paraId="6A603690" w14:textId="556AB383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Yes</w:t>
            </w:r>
          </w:p>
        </w:tc>
      </w:tr>
      <w:tr w:rsidR="00AA1A84" w14:paraId="7582D392" w14:textId="77777777" w:rsidTr="00AA2075">
        <w:tc>
          <w:tcPr>
            <w:tcW w:w="2122" w:type="dxa"/>
            <w:vMerge/>
            <w:vAlign w:val="center"/>
          </w:tcPr>
          <w:p w14:paraId="7EB975B3" w14:textId="77777777" w:rsidR="00AA1A84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BE55B6D" w14:textId="4E6F74A2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ymptom history</w:t>
            </w:r>
          </w:p>
        </w:tc>
        <w:tc>
          <w:tcPr>
            <w:tcW w:w="3729" w:type="dxa"/>
            <w:vAlign w:val="center"/>
          </w:tcPr>
          <w:p w14:paraId="18F120C5" w14:textId="21CFC11F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Headache and nauseous in last 2 days</w:t>
            </w:r>
          </w:p>
        </w:tc>
      </w:tr>
      <w:tr w:rsidR="00AA1A84" w14:paraId="21C51A41" w14:textId="77777777" w:rsidTr="00AA2075">
        <w:tc>
          <w:tcPr>
            <w:tcW w:w="2122" w:type="dxa"/>
            <w:vMerge/>
            <w:vAlign w:val="center"/>
          </w:tcPr>
          <w:p w14:paraId="3BAE5A8E" w14:textId="77777777" w:rsidR="00AA1A84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AD4CF75" w14:textId="31BD0503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alaria history</w:t>
            </w:r>
          </w:p>
        </w:tc>
        <w:tc>
          <w:tcPr>
            <w:tcW w:w="3729" w:type="dxa"/>
            <w:vAlign w:val="center"/>
          </w:tcPr>
          <w:p w14:paraId="41277520" w14:textId="410CB687" w:rsidR="00AA1A84" w:rsidRPr="00564367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1 </w:t>
            </w:r>
            <w:r>
              <w:rPr>
                <w:rFonts w:ascii="Arial" w:hAnsi="Arial" w:cs="Arial"/>
                <w:i/>
                <w:sz w:val="16"/>
                <w:szCs w:val="20"/>
              </w:rPr>
              <w:t>P. vivax</w:t>
            </w:r>
            <w:r>
              <w:rPr>
                <w:rFonts w:ascii="Arial" w:hAnsi="Arial" w:cs="Arial"/>
                <w:sz w:val="16"/>
                <w:szCs w:val="20"/>
              </w:rPr>
              <w:t xml:space="preserve"> episode in the past year</w:t>
            </w:r>
          </w:p>
        </w:tc>
      </w:tr>
      <w:tr w:rsidR="00AA1A84" w14:paraId="377C4F68" w14:textId="77777777" w:rsidTr="00AA2075">
        <w:tc>
          <w:tcPr>
            <w:tcW w:w="2122" w:type="dxa"/>
            <w:vMerge/>
            <w:vAlign w:val="center"/>
          </w:tcPr>
          <w:p w14:paraId="7F6F70C2" w14:textId="77777777" w:rsidR="00AA1A84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145AF6B" w14:textId="3CB223AB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otal</w:t>
            </w:r>
            <w:r w:rsidR="00582672">
              <w:rPr>
                <w:rFonts w:ascii="Arial" w:hAnsi="Arial" w:cs="Arial"/>
                <w:sz w:val="16"/>
                <w:szCs w:val="20"/>
              </w:rPr>
              <w:t>-body</w:t>
            </w:r>
            <w:r>
              <w:rPr>
                <w:rFonts w:ascii="Arial" w:hAnsi="Arial" w:cs="Arial"/>
                <w:sz w:val="16"/>
                <w:szCs w:val="20"/>
              </w:rPr>
              <w:t xml:space="preserve"> blood volume</w:t>
            </w:r>
          </w:p>
        </w:tc>
        <w:tc>
          <w:tcPr>
            <w:tcW w:w="3729" w:type="dxa"/>
            <w:vAlign w:val="center"/>
          </w:tcPr>
          <w:p w14:paraId="1967A046" w14:textId="354C5FE5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.62 L</w:t>
            </w:r>
          </w:p>
        </w:tc>
      </w:tr>
      <w:tr w:rsidR="00684AD2" w14:paraId="2F5539E3" w14:textId="77777777" w:rsidTr="00AA2075">
        <w:tc>
          <w:tcPr>
            <w:tcW w:w="7835" w:type="dxa"/>
            <w:gridSpan w:val="3"/>
            <w:shd w:val="clear" w:color="auto" w:fill="D9D9D9" w:themeFill="background1" w:themeFillShade="D9"/>
            <w:vAlign w:val="center"/>
          </w:tcPr>
          <w:p w14:paraId="70BD7598" w14:textId="77777777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684AD2" w14:paraId="7BE4A4D2" w14:textId="77777777" w:rsidTr="00AA2075">
        <w:tc>
          <w:tcPr>
            <w:tcW w:w="2122" w:type="dxa"/>
            <w:vMerge w:val="restart"/>
            <w:vAlign w:val="center"/>
          </w:tcPr>
          <w:p w14:paraId="20A0B3A3" w14:textId="05E64794" w:rsidR="00684AD2" w:rsidRPr="0082023C" w:rsidRDefault="00684AD2" w:rsidP="006933F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Laboratory</w:t>
            </w:r>
          </w:p>
        </w:tc>
        <w:tc>
          <w:tcPr>
            <w:tcW w:w="1984" w:type="dxa"/>
            <w:vAlign w:val="center"/>
          </w:tcPr>
          <w:p w14:paraId="50183195" w14:textId="3632A042" w:rsidR="00684AD2" w:rsidRPr="0082023C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</w:rPr>
              <w:t>Hemoglobin</w:t>
            </w:r>
            <w:proofErr w:type="spellEnd"/>
          </w:p>
        </w:tc>
        <w:tc>
          <w:tcPr>
            <w:tcW w:w="3729" w:type="dxa"/>
            <w:vAlign w:val="center"/>
          </w:tcPr>
          <w:p w14:paraId="4B32F1E7" w14:textId="7B68F3D3" w:rsidR="00684AD2" w:rsidRPr="0082023C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1.4 g/dL</w:t>
            </w:r>
          </w:p>
        </w:tc>
      </w:tr>
      <w:tr w:rsidR="00684AD2" w:rsidRPr="009452EB" w14:paraId="2484B551" w14:textId="77777777" w:rsidTr="00AA2075">
        <w:tc>
          <w:tcPr>
            <w:tcW w:w="2122" w:type="dxa"/>
            <w:vMerge/>
            <w:vAlign w:val="center"/>
          </w:tcPr>
          <w:p w14:paraId="7EFDDF0D" w14:textId="7DBCBCEA" w:rsidR="00684AD2" w:rsidRPr="00E56D84" w:rsidRDefault="00684AD2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C62F3D3" w14:textId="2E75230B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White cell count</w:t>
            </w:r>
          </w:p>
        </w:tc>
        <w:tc>
          <w:tcPr>
            <w:tcW w:w="3729" w:type="dxa"/>
            <w:vAlign w:val="center"/>
          </w:tcPr>
          <w:p w14:paraId="2B30DA78" w14:textId="0A3E866C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3.9</w:t>
            </w:r>
            <w:r w:rsidR="00283B71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16"/>
                <w:szCs w:val="20"/>
              </w:rPr>
              <w:t>x10</w:t>
            </w:r>
            <w:r w:rsidRPr="00A73780">
              <w:rPr>
                <w:rFonts w:ascii="Arial" w:hAnsi="Arial" w:cs="Arial"/>
                <w:sz w:val="16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uL</w:t>
            </w:r>
            <w:proofErr w:type="spellEnd"/>
          </w:p>
        </w:tc>
      </w:tr>
      <w:tr w:rsidR="00684AD2" w14:paraId="13693432" w14:textId="77777777" w:rsidTr="00AA2075">
        <w:tc>
          <w:tcPr>
            <w:tcW w:w="2122" w:type="dxa"/>
            <w:vMerge/>
            <w:vAlign w:val="center"/>
          </w:tcPr>
          <w:p w14:paraId="78119E76" w14:textId="0FD6CB8A" w:rsidR="00684AD2" w:rsidRDefault="00684AD2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E539226" w14:textId="0AE9D6EB" w:rsidR="00684AD2" w:rsidRPr="0082023C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Platelet count</w:t>
            </w:r>
          </w:p>
        </w:tc>
        <w:tc>
          <w:tcPr>
            <w:tcW w:w="3729" w:type="dxa"/>
            <w:vAlign w:val="center"/>
          </w:tcPr>
          <w:p w14:paraId="2DBB7CDA" w14:textId="72A049DD" w:rsidR="00684AD2" w:rsidRPr="0082023C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85</w:t>
            </w:r>
            <w:r w:rsidR="00283B71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16"/>
                <w:szCs w:val="20"/>
              </w:rPr>
              <w:t>x10</w:t>
            </w:r>
            <w:r w:rsidRPr="00A73780">
              <w:rPr>
                <w:rFonts w:ascii="Arial" w:hAnsi="Arial" w:cs="Arial"/>
                <w:sz w:val="16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uL</w:t>
            </w:r>
            <w:proofErr w:type="spellEnd"/>
          </w:p>
        </w:tc>
      </w:tr>
      <w:tr w:rsidR="00684AD2" w14:paraId="2608469B" w14:textId="77777777" w:rsidTr="00AA2075">
        <w:tc>
          <w:tcPr>
            <w:tcW w:w="2122" w:type="dxa"/>
            <w:vMerge/>
            <w:vAlign w:val="center"/>
          </w:tcPr>
          <w:p w14:paraId="460410C5" w14:textId="4524D7F6" w:rsidR="00684AD2" w:rsidRDefault="00684AD2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5042EA8" w14:textId="43ACB6A3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pleen white pulp area</w:t>
            </w:r>
          </w:p>
        </w:tc>
        <w:tc>
          <w:tcPr>
            <w:tcW w:w="3729" w:type="dxa"/>
            <w:vAlign w:val="center"/>
          </w:tcPr>
          <w:p w14:paraId="2C7EBBBF" w14:textId="37AAC222" w:rsidR="00684AD2" w:rsidRDefault="00FD313B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.7%</w:t>
            </w:r>
          </w:p>
        </w:tc>
      </w:tr>
      <w:tr w:rsidR="00684AD2" w14:paraId="5D3371DB" w14:textId="77777777" w:rsidTr="00AA2075">
        <w:tc>
          <w:tcPr>
            <w:tcW w:w="2122" w:type="dxa"/>
            <w:vMerge/>
            <w:vAlign w:val="center"/>
          </w:tcPr>
          <w:p w14:paraId="268970EA" w14:textId="005FA369" w:rsidR="00684AD2" w:rsidRDefault="00684AD2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1BD9B3A" w14:textId="6BC6C627" w:rsidR="00684AD2" w:rsidRDefault="00684AD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pleen red pulp area</w:t>
            </w:r>
          </w:p>
        </w:tc>
        <w:tc>
          <w:tcPr>
            <w:tcW w:w="3729" w:type="dxa"/>
            <w:vAlign w:val="center"/>
          </w:tcPr>
          <w:p w14:paraId="61F8A7DB" w14:textId="0051408A" w:rsidR="00684AD2" w:rsidRDefault="00FD313B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6.2%</w:t>
            </w:r>
          </w:p>
        </w:tc>
      </w:tr>
      <w:tr w:rsidR="00FD313B" w14:paraId="608F9481" w14:textId="77777777" w:rsidTr="00AA2075">
        <w:tc>
          <w:tcPr>
            <w:tcW w:w="7835" w:type="dxa"/>
            <w:gridSpan w:val="3"/>
            <w:shd w:val="clear" w:color="auto" w:fill="D9D9D9" w:themeFill="background1" w:themeFillShade="D9"/>
            <w:vAlign w:val="center"/>
          </w:tcPr>
          <w:p w14:paraId="1E0929A6" w14:textId="77777777" w:rsidR="00FD313B" w:rsidRDefault="00FD313B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AA1A84" w14:paraId="69D3F829" w14:textId="77777777" w:rsidTr="00AA2075">
        <w:tc>
          <w:tcPr>
            <w:tcW w:w="2122" w:type="dxa"/>
            <w:vMerge w:val="restart"/>
            <w:vAlign w:val="center"/>
          </w:tcPr>
          <w:p w14:paraId="19A3B601" w14:textId="7523BDA9" w:rsidR="00AA1A84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arasitology</w:t>
            </w:r>
          </w:p>
        </w:tc>
        <w:tc>
          <w:tcPr>
            <w:tcW w:w="1984" w:type="dxa"/>
            <w:vAlign w:val="center"/>
          </w:tcPr>
          <w:p w14:paraId="3889F6DE" w14:textId="4DA441E8" w:rsidR="00AA1A84" w:rsidRDefault="00AA1AB3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AA1AB3">
              <w:rPr>
                <w:rFonts w:ascii="Arial" w:hAnsi="Arial" w:cs="Arial"/>
                <w:sz w:val="16"/>
                <w:szCs w:val="20"/>
              </w:rPr>
              <w:t>PfHRP2</w:t>
            </w:r>
            <w:r w:rsidR="00AA1A84" w:rsidRPr="00AA1AB3">
              <w:rPr>
                <w:rFonts w:ascii="Arial" w:hAnsi="Arial" w:cs="Arial"/>
                <w:sz w:val="16"/>
                <w:szCs w:val="20"/>
              </w:rPr>
              <w:t>/</w:t>
            </w:r>
            <w:r w:rsidR="00AA1A84">
              <w:rPr>
                <w:rFonts w:ascii="Arial" w:hAnsi="Arial" w:cs="Arial"/>
                <w:sz w:val="16"/>
                <w:szCs w:val="20"/>
              </w:rPr>
              <w:t>Pan RDT</w:t>
            </w:r>
          </w:p>
        </w:tc>
        <w:tc>
          <w:tcPr>
            <w:tcW w:w="3729" w:type="dxa"/>
            <w:vAlign w:val="center"/>
          </w:tcPr>
          <w:p w14:paraId="1FD06676" w14:textId="1C0D120D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egative</w:t>
            </w:r>
          </w:p>
        </w:tc>
      </w:tr>
      <w:tr w:rsidR="00AA1A84" w14:paraId="5BF45F44" w14:textId="77777777" w:rsidTr="00AA2075">
        <w:trPr>
          <w:trHeight w:val="58"/>
        </w:trPr>
        <w:tc>
          <w:tcPr>
            <w:tcW w:w="2122" w:type="dxa"/>
            <w:vMerge/>
            <w:vAlign w:val="center"/>
          </w:tcPr>
          <w:p w14:paraId="03E4366F" w14:textId="50A3FEB9" w:rsidR="00AA1A84" w:rsidRPr="00AC5D66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508E543" w14:textId="351701C8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Plasmodium PCR</w:t>
            </w:r>
          </w:p>
        </w:tc>
        <w:tc>
          <w:tcPr>
            <w:tcW w:w="3729" w:type="dxa"/>
            <w:vAlign w:val="center"/>
          </w:tcPr>
          <w:p w14:paraId="21502A3C" w14:textId="0B1BBC22" w:rsidR="00AA1A84" w:rsidRPr="00FD313B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 xml:space="preserve">P. vivax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monoinfection</w:t>
            </w:r>
            <w:proofErr w:type="spellEnd"/>
          </w:p>
        </w:tc>
      </w:tr>
      <w:tr w:rsidR="00AA1A84" w14:paraId="4CCEDEF1" w14:textId="77777777" w:rsidTr="00AA2075">
        <w:trPr>
          <w:trHeight w:val="58"/>
        </w:trPr>
        <w:tc>
          <w:tcPr>
            <w:tcW w:w="2122" w:type="dxa"/>
            <w:vMerge/>
            <w:vAlign w:val="center"/>
          </w:tcPr>
          <w:p w14:paraId="3058170E" w14:textId="77777777" w:rsidR="00AA1A84" w:rsidRPr="00AC5D66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E793127" w14:textId="63F7E574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Peripheral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parasitemia</w:t>
            </w:r>
            <w:proofErr w:type="spellEnd"/>
          </w:p>
        </w:tc>
        <w:tc>
          <w:tcPr>
            <w:tcW w:w="3729" w:type="dxa"/>
            <w:vAlign w:val="center"/>
          </w:tcPr>
          <w:p w14:paraId="4A5F806E" w14:textId="6EF515B2" w:rsidR="00AA1A84" w:rsidRDefault="00B76EF3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005</w:t>
            </w:r>
            <w:r w:rsidR="0018038C">
              <w:rPr>
                <w:rFonts w:ascii="Arial" w:hAnsi="Arial" w:cs="Arial"/>
                <w:sz w:val="16"/>
                <w:szCs w:val="20"/>
              </w:rPr>
              <w:t xml:space="preserve"> (</w:t>
            </w:r>
            <w:r>
              <w:rPr>
                <w:rFonts w:ascii="Arial" w:hAnsi="Arial" w:cs="Arial"/>
                <w:sz w:val="16"/>
                <w:szCs w:val="20"/>
              </w:rPr>
              <w:t>%</w:t>
            </w:r>
            <w:r w:rsidR="0018038C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EA7A2C">
              <w:rPr>
                <w:rFonts w:ascii="Arial" w:hAnsi="Arial" w:cs="Arial"/>
                <w:sz w:val="16"/>
                <w:szCs w:val="20"/>
              </w:rPr>
              <w:t>red cells</w:t>
            </w:r>
            <w:r w:rsidR="0018038C">
              <w:rPr>
                <w:rFonts w:ascii="Arial" w:hAnsi="Arial" w:cs="Arial"/>
                <w:sz w:val="16"/>
                <w:szCs w:val="20"/>
              </w:rPr>
              <w:t>); 238 parasites per µL blood</w:t>
            </w:r>
          </w:p>
        </w:tc>
      </w:tr>
      <w:tr w:rsidR="00AA1A84" w14:paraId="61F09D6B" w14:textId="77777777" w:rsidTr="00AA2075">
        <w:trPr>
          <w:trHeight w:val="58"/>
        </w:trPr>
        <w:tc>
          <w:tcPr>
            <w:tcW w:w="2122" w:type="dxa"/>
            <w:vMerge/>
            <w:vAlign w:val="center"/>
          </w:tcPr>
          <w:p w14:paraId="0CC7BB9A" w14:textId="77777777" w:rsidR="00AA1A84" w:rsidRPr="00AC5D66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574B3FC" w14:textId="51C886A5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Splenic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parasitemia</w:t>
            </w:r>
            <w:proofErr w:type="spellEnd"/>
          </w:p>
        </w:tc>
        <w:tc>
          <w:tcPr>
            <w:tcW w:w="3729" w:type="dxa"/>
            <w:vAlign w:val="center"/>
          </w:tcPr>
          <w:p w14:paraId="4929C17C" w14:textId="1150ECDD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.</w:t>
            </w:r>
            <w:r w:rsidR="00252A1E">
              <w:rPr>
                <w:rFonts w:ascii="Arial" w:hAnsi="Arial" w:cs="Arial"/>
                <w:sz w:val="16"/>
                <w:szCs w:val="20"/>
              </w:rPr>
              <w:t>85</w:t>
            </w:r>
            <w:r>
              <w:rPr>
                <w:rFonts w:ascii="Arial" w:hAnsi="Arial" w:cs="Arial"/>
                <w:sz w:val="16"/>
                <w:szCs w:val="20"/>
              </w:rPr>
              <w:t xml:space="preserve"> (% </w:t>
            </w:r>
            <w:r w:rsidR="00EA7A2C">
              <w:rPr>
                <w:rFonts w:ascii="Arial" w:hAnsi="Arial" w:cs="Arial"/>
                <w:sz w:val="16"/>
                <w:szCs w:val="20"/>
              </w:rPr>
              <w:t>red cells</w:t>
            </w:r>
            <w:r>
              <w:rPr>
                <w:rFonts w:ascii="Arial" w:hAnsi="Arial" w:cs="Arial"/>
                <w:sz w:val="16"/>
                <w:szCs w:val="20"/>
              </w:rPr>
              <w:t>)</w:t>
            </w:r>
          </w:p>
        </w:tc>
      </w:tr>
      <w:tr w:rsidR="00AA1A84" w14:paraId="5E1964CE" w14:textId="77777777" w:rsidTr="00AA2075">
        <w:trPr>
          <w:trHeight w:val="58"/>
        </w:trPr>
        <w:tc>
          <w:tcPr>
            <w:tcW w:w="2122" w:type="dxa"/>
            <w:vMerge/>
            <w:vAlign w:val="center"/>
          </w:tcPr>
          <w:p w14:paraId="2764A1FD" w14:textId="77777777" w:rsidR="00AA1A84" w:rsidRPr="00AC5D66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AA73A74" w14:textId="550D19BD" w:rsidR="00AA1A84" w:rsidRDefault="0058267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otal pe</w:t>
            </w:r>
            <w:r w:rsidR="00AA1A84">
              <w:rPr>
                <w:rFonts w:ascii="Arial" w:hAnsi="Arial" w:cs="Arial"/>
                <w:sz w:val="16"/>
                <w:szCs w:val="20"/>
              </w:rPr>
              <w:t>ripheral biomass</w:t>
            </w:r>
          </w:p>
        </w:tc>
        <w:tc>
          <w:tcPr>
            <w:tcW w:w="3729" w:type="dxa"/>
            <w:vAlign w:val="center"/>
          </w:tcPr>
          <w:p w14:paraId="5C7A6249" w14:textId="2EE55F9F" w:rsidR="00AA1A84" w:rsidRDefault="00AA1A84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34 x10</w:t>
            </w:r>
            <w:r w:rsidRPr="00FD313B">
              <w:rPr>
                <w:rFonts w:ascii="Arial" w:hAnsi="Arial" w:cs="Arial"/>
                <w:sz w:val="16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16"/>
                <w:szCs w:val="20"/>
              </w:rPr>
              <w:t xml:space="preserve"> parasites</w:t>
            </w:r>
          </w:p>
        </w:tc>
      </w:tr>
      <w:tr w:rsidR="00AA1A84" w14:paraId="0D436471" w14:textId="77777777" w:rsidTr="00AA2075">
        <w:trPr>
          <w:trHeight w:val="58"/>
        </w:trPr>
        <w:tc>
          <w:tcPr>
            <w:tcW w:w="2122" w:type="dxa"/>
            <w:vMerge/>
            <w:vAlign w:val="center"/>
          </w:tcPr>
          <w:p w14:paraId="22E3B485" w14:textId="77777777" w:rsidR="00AA1A84" w:rsidRPr="00AC5D66" w:rsidRDefault="00AA1A84" w:rsidP="006933F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4911202" w14:textId="2EC73695" w:rsidR="00AA1A84" w:rsidRDefault="00582672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otal s</w:t>
            </w:r>
            <w:r w:rsidR="00AA1A84">
              <w:rPr>
                <w:rFonts w:ascii="Arial" w:hAnsi="Arial" w:cs="Arial"/>
                <w:sz w:val="16"/>
                <w:szCs w:val="20"/>
              </w:rPr>
              <w:t>plenic biomass</w:t>
            </w:r>
          </w:p>
        </w:tc>
        <w:tc>
          <w:tcPr>
            <w:tcW w:w="3729" w:type="dxa"/>
            <w:vAlign w:val="center"/>
          </w:tcPr>
          <w:p w14:paraId="1C6C9957" w14:textId="6930AE87" w:rsidR="00AA1A84" w:rsidRDefault="0018038C" w:rsidP="006933F6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4.3</w:t>
            </w:r>
            <w:r w:rsidR="00AA1A84">
              <w:rPr>
                <w:rFonts w:ascii="Arial" w:hAnsi="Arial" w:cs="Arial"/>
                <w:sz w:val="16"/>
                <w:szCs w:val="20"/>
              </w:rPr>
              <w:t xml:space="preserve"> x10</w:t>
            </w:r>
            <w:r w:rsidR="00AA1A84" w:rsidRPr="00FD313B">
              <w:rPr>
                <w:rFonts w:ascii="Arial" w:hAnsi="Arial" w:cs="Arial"/>
                <w:sz w:val="16"/>
                <w:szCs w:val="20"/>
                <w:vertAlign w:val="superscript"/>
              </w:rPr>
              <w:t>9</w:t>
            </w:r>
            <w:r w:rsidR="00AA1A84">
              <w:rPr>
                <w:rFonts w:ascii="Arial" w:hAnsi="Arial" w:cs="Arial"/>
                <w:sz w:val="16"/>
                <w:szCs w:val="20"/>
              </w:rPr>
              <w:t xml:space="preserve"> parasites</w:t>
            </w:r>
          </w:p>
        </w:tc>
      </w:tr>
    </w:tbl>
    <w:p w14:paraId="5ED68E6D" w14:textId="77777777" w:rsidR="00BA1624" w:rsidRDefault="00BA1624" w:rsidP="00BA1624">
      <w:pPr>
        <w:rPr>
          <w:rFonts w:ascii="Arial" w:hAnsi="Arial" w:cs="Arial"/>
          <w:sz w:val="20"/>
        </w:rPr>
      </w:pPr>
    </w:p>
    <w:p w14:paraId="6822C848" w14:textId="77777777" w:rsidR="00BA1624" w:rsidRDefault="00BA1624" w:rsidP="00BA1624">
      <w:pPr>
        <w:rPr>
          <w:rFonts w:ascii="Arial" w:hAnsi="Arial" w:cs="Arial"/>
          <w:sz w:val="20"/>
        </w:rPr>
      </w:pPr>
    </w:p>
    <w:p w14:paraId="7D9311A1" w14:textId="77777777" w:rsidR="009D22DF" w:rsidRDefault="009D22DF" w:rsidP="00BA1624">
      <w:pPr>
        <w:rPr>
          <w:rFonts w:ascii="Arial" w:hAnsi="Arial" w:cs="Arial"/>
          <w:sz w:val="20"/>
        </w:rPr>
      </w:pPr>
    </w:p>
    <w:p w14:paraId="556C30D8" w14:textId="77777777" w:rsidR="009D22DF" w:rsidRDefault="009D22DF" w:rsidP="00BA1624">
      <w:pPr>
        <w:rPr>
          <w:rFonts w:ascii="Arial" w:hAnsi="Arial" w:cs="Arial"/>
          <w:sz w:val="20"/>
        </w:rPr>
      </w:pPr>
    </w:p>
    <w:p w14:paraId="71885842" w14:textId="77777777" w:rsidR="009D22DF" w:rsidRDefault="009D22DF" w:rsidP="00BA1624">
      <w:pPr>
        <w:rPr>
          <w:rFonts w:ascii="Arial" w:hAnsi="Arial" w:cs="Arial"/>
          <w:sz w:val="20"/>
        </w:rPr>
      </w:pPr>
    </w:p>
    <w:p w14:paraId="4A9E20C6" w14:textId="77777777" w:rsidR="009D22DF" w:rsidRDefault="009D22DF" w:rsidP="00BA1624">
      <w:pPr>
        <w:rPr>
          <w:rFonts w:ascii="Arial" w:hAnsi="Arial" w:cs="Arial"/>
          <w:sz w:val="20"/>
        </w:rPr>
      </w:pPr>
    </w:p>
    <w:p w14:paraId="7E77D8D8" w14:textId="77777777" w:rsidR="009D22DF" w:rsidRDefault="009D22DF" w:rsidP="00BA1624">
      <w:pPr>
        <w:rPr>
          <w:rFonts w:ascii="Arial" w:hAnsi="Arial" w:cs="Arial"/>
          <w:sz w:val="20"/>
        </w:rPr>
      </w:pPr>
    </w:p>
    <w:p w14:paraId="26542894" w14:textId="77777777" w:rsidR="009D22DF" w:rsidRDefault="009D22DF" w:rsidP="00BA1624">
      <w:pPr>
        <w:rPr>
          <w:rFonts w:ascii="Arial" w:hAnsi="Arial" w:cs="Arial"/>
          <w:sz w:val="20"/>
        </w:rPr>
      </w:pPr>
    </w:p>
    <w:p w14:paraId="39D6B240" w14:textId="77777777" w:rsidR="009D22DF" w:rsidRDefault="009D22DF" w:rsidP="00BA1624">
      <w:pPr>
        <w:rPr>
          <w:rFonts w:ascii="Arial" w:hAnsi="Arial" w:cs="Arial"/>
          <w:sz w:val="20"/>
        </w:rPr>
      </w:pPr>
    </w:p>
    <w:p w14:paraId="7FF07369" w14:textId="77777777" w:rsidR="009D22DF" w:rsidRDefault="009D22DF" w:rsidP="00BA1624">
      <w:pPr>
        <w:rPr>
          <w:rFonts w:ascii="Arial" w:hAnsi="Arial" w:cs="Arial"/>
          <w:sz w:val="20"/>
        </w:rPr>
      </w:pPr>
    </w:p>
    <w:p w14:paraId="7FEFAA62" w14:textId="77777777" w:rsidR="009D22DF" w:rsidRDefault="009D22DF" w:rsidP="00BA1624">
      <w:pPr>
        <w:rPr>
          <w:rFonts w:ascii="Arial" w:hAnsi="Arial" w:cs="Arial"/>
          <w:sz w:val="20"/>
        </w:rPr>
      </w:pPr>
    </w:p>
    <w:p w14:paraId="49C8DED2" w14:textId="77777777" w:rsidR="009D22DF" w:rsidRDefault="009D22DF" w:rsidP="00BA1624">
      <w:pPr>
        <w:rPr>
          <w:rFonts w:ascii="Arial" w:hAnsi="Arial" w:cs="Arial"/>
          <w:sz w:val="20"/>
        </w:rPr>
      </w:pPr>
    </w:p>
    <w:p w14:paraId="6CC86694" w14:textId="77777777" w:rsidR="009D22DF" w:rsidRDefault="009D22DF" w:rsidP="00BA1624">
      <w:pPr>
        <w:rPr>
          <w:rFonts w:ascii="Arial" w:hAnsi="Arial" w:cs="Arial"/>
          <w:sz w:val="20"/>
        </w:rPr>
      </w:pPr>
    </w:p>
    <w:p w14:paraId="234DED4C" w14:textId="77777777" w:rsidR="009D22DF" w:rsidRDefault="009D22DF" w:rsidP="00BA1624">
      <w:pPr>
        <w:rPr>
          <w:rFonts w:ascii="Arial" w:hAnsi="Arial" w:cs="Arial"/>
          <w:sz w:val="20"/>
        </w:rPr>
      </w:pPr>
    </w:p>
    <w:p w14:paraId="1D3C814F" w14:textId="77777777" w:rsidR="009D22DF" w:rsidRDefault="009D22DF" w:rsidP="00BA1624">
      <w:pPr>
        <w:rPr>
          <w:rFonts w:ascii="Arial" w:hAnsi="Arial" w:cs="Arial"/>
          <w:sz w:val="20"/>
        </w:rPr>
      </w:pPr>
    </w:p>
    <w:p w14:paraId="770CB172" w14:textId="77777777" w:rsidR="009D22DF" w:rsidRDefault="009D22DF" w:rsidP="00BA1624">
      <w:pPr>
        <w:rPr>
          <w:rFonts w:ascii="Arial" w:hAnsi="Arial" w:cs="Arial"/>
          <w:sz w:val="20"/>
        </w:rPr>
      </w:pPr>
    </w:p>
    <w:p w14:paraId="530D968F" w14:textId="77777777" w:rsidR="009D22DF" w:rsidRDefault="009D22DF" w:rsidP="00BA1624">
      <w:pPr>
        <w:rPr>
          <w:rFonts w:ascii="Arial" w:hAnsi="Arial" w:cs="Arial"/>
          <w:sz w:val="20"/>
        </w:rPr>
      </w:pPr>
    </w:p>
    <w:p w14:paraId="34B146A2" w14:textId="77777777" w:rsidR="009D22DF" w:rsidRDefault="009D22DF" w:rsidP="00BA1624">
      <w:pPr>
        <w:rPr>
          <w:rFonts w:ascii="Arial" w:hAnsi="Arial" w:cs="Arial"/>
          <w:sz w:val="20"/>
        </w:rPr>
      </w:pPr>
    </w:p>
    <w:p w14:paraId="73255AC6" w14:textId="77777777" w:rsidR="009D22DF" w:rsidRDefault="009D22DF" w:rsidP="00BA1624">
      <w:pPr>
        <w:rPr>
          <w:rFonts w:ascii="Arial" w:hAnsi="Arial" w:cs="Arial"/>
          <w:sz w:val="20"/>
        </w:rPr>
      </w:pPr>
    </w:p>
    <w:p w14:paraId="6EB54921" w14:textId="77777777" w:rsidR="009D22DF" w:rsidRDefault="009D22DF" w:rsidP="00BA1624">
      <w:pPr>
        <w:rPr>
          <w:rFonts w:ascii="Arial" w:hAnsi="Arial" w:cs="Arial"/>
          <w:sz w:val="20"/>
        </w:rPr>
      </w:pPr>
    </w:p>
    <w:p w14:paraId="553EDEDB" w14:textId="77777777" w:rsidR="009D22DF" w:rsidRDefault="009D22DF" w:rsidP="00BA1624">
      <w:pPr>
        <w:rPr>
          <w:rFonts w:ascii="Arial" w:hAnsi="Arial" w:cs="Arial"/>
          <w:sz w:val="20"/>
        </w:rPr>
      </w:pPr>
    </w:p>
    <w:p w14:paraId="295BA09F" w14:textId="77777777" w:rsidR="009D22DF" w:rsidRDefault="009D22DF">
      <w:pPr>
        <w:rPr>
          <w:rFonts w:ascii="Arial" w:hAnsi="Arial" w:cs="Arial"/>
          <w:sz w:val="20"/>
        </w:rPr>
      </w:pPr>
    </w:p>
    <w:p w14:paraId="707AF365" w14:textId="77777777" w:rsidR="009D22DF" w:rsidRDefault="009D22DF">
      <w:pPr>
        <w:rPr>
          <w:rFonts w:ascii="Arial" w:hAnsi="Arial" w:cs="Arial"/>
          <w:sz w:val="20"/>
        </w:rPr>
      </w:pPr>
    </w:p>
    <w:p w14:paraId="37D86C11" w14:textId="77777777" w:rsidR="009D22DF" w:rsidRDefault="009D22DF" w:rsidP="009D22DF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ootnotes:</w:t>
      </w:r>
    </w:p>
    <w:p w14:paraId="465E9F12" w14:textId="4BAFD26A" w:rsidR="00542C6A" w:rsidRDefault="009D22DF" w:rsidP="009D22DF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bbreviations: </w:t>
      </w:r>
      <w:r w:rsidR="00AA1AB3">
        <w:rPr>
          <w:rFonts w:ascii="Arial" w:hAnsi="Arial" w:cs="Arial"/>
          <w:sz w:val="20"/>
        </w:rPr>
        <w:t xml:space="preserve">PfHRP2, </w:t>
      </w:r>
      <w:r w:rsidR="00AA1AB3">
        <w:rPr>
          <w:rFonts w:ascii="Arial" w:hAnsi="Arial" w:cs="Arial"/>
          <w:i/>
          <w:sz w:val="20"/>
        </w:rPr>
        <w:t xml:space="preserve">Plasmodium falciparum </w:t>
      </w:r>
      <w:r w:rsidR="00AA1AB3">
        <w:rPr>
          <w:rFonts w:ascii="Arial" w:hAnsi="Arial" w:cs="Arial"/>
          <w:sz w:val="20"/>
        </w:rPr>
        <w:t xml:space="preserve">histidine-rich protein-2; </w:t>
      </w:r>
      <w:r>
        <w:rPr>
          <w:rFonts w:ascii="Arial" w:hAnsi="Arial" w:cs="Arial"/>
          <w:sz w:val="20"/>
        </w:rPr>
        <w:t>RDT, rapid diagnostic test; PCR, polymerase chain reaction.</w:t>
      </w:r>
    </w:p>
    <w:p w14:paraId="0F7B839C" w14:textId="77777777" w:rsidR="00542C6A" w:rsidRDefault="00542C6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66A60BD" w14:textId="4D9E15C2" w:rsidR="00C64F0F" w:rsidRDefault="00542C6A" w:rsidP="00C64F0F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Supplementary Table 2</w:t>
      </w:r>
      <w:r w:rsidRPr="00CF6700">
        <w:rPr>
          <w:rFonts w:ascii="Arial" w:hAnsi="Arial" w:cs="Arial"/>
          <w:b/>
          <w:sz w:val="20"/>
        </w:rPr>
        <w:t>.</w:t>
      </w:r>
      <w:r w:rsidRPr="008D7656">
        <w:rPr>
          <w:rFonts w:ascii="Arial" w:hAnsi="Arial" w:cs="Arial"/>
          <w:sz w:val="20"/>
        </w:rPr>
        <w:t xml:space="preserve"> Baseline </w:t>
      </w:r>
      <w:r>
        <w:rPr>
          <w:rFonts w:ascii="Arial" w:hAnsi="Arial" w:cs="Arial"/>
          <w:sz w:val="20"/>
        </w:rPr>
        <w:t>c</w:t>
      </w:r>
      <w:r w:rsidRPr="008D7656">
        <w:rPr>
          <w:rFonts w:ascii="Arial" w:hAnsi="Arial" w:cs="Arial"/>
          <w:sz w:val="20"/>
        </w:rPr>
        <w:t>haracteristics</w:t>
      </w:r>
      <w:r w:rsidR="006B5C9A">
        <w:rPr>
          <w:rFonts w:ascii="Arial" w:hAnsi="Arial" w:cs="Arial"/>
          <w:sz w:val="20"/>
        </w:rPr>
        <w:t xml:space="preserve"> and laboratory data in</w:t>
      </w:r>
      <w:r>
        <w:rPr>
          <w:rFonts w:ascii="Arial" w:hAnsi="Arial" w:cs="Arial"/>
          <w:sz w:val="20"/>
        </w:rPr>
        <w:t xml:space="preserve"> </w:t>
      </w:r>
      <w:r w:rsidR="00A07830">
        <w:rPr>
          <w:rFonts w:ascii="Arial" w:hAnsi="Arial" w:cs="Arial"/>
          <w:sz w:val="20"/>
        </w:rPr>
        <w:t xml:space="preserve">spleen-intact </w:t>
      </w:r>
      <w:r>
        <w:rPr>
          <w:rFonts w:ascii="Arial" w:hAnsi="Arial" w:cs="Arial"/>
          <w:sz w:val="20"/>
        </w:rPr>
        <w:t xml:space="preserve">patients </w:t>
      </w:r>
      <w:r w:rsidR="00C64F0F">
        <w:rPr>
          <w:rFonts w:ascii="Arial" w:hAnsi="Arial" w:cs="Arial"/>
          <w:sz w:val="20"/>
        </w:rPr>
        <w:t xml:space="preserve">from cohort </w:t>
      </w:r>
      <w:r w:rsidR="006E1C9B">
        <w:rPr>
          <w:rFonts w:ascii="Arial" w:hAnsi="Arial" w:cs="Arial"/>
          <w:sz w:val="20"/>
        </w:rPr>
        <w:t xml:space="preserve">2 </w:t>
      </w:r>
      <w:r w:rsidR="00C64F0F">
        <w:rPr>
          <w:rFonts w:ascii="Arial" w:hAnsi="Arial" w:cs="Arial"/>
          <w:sz w:val="20"/>
        </w:rPr>
        <w:t xml:space="preserve">without artefactual </w:t>
      </w:r>
      <w:proofErr w:type="spellStart"/>
      <w:r w:rsidR="00C64F0F">
        <w:rPr>
          <w:rFonts w:ascii="Arial" w:hAnsi="Arial" w:cs="Arial"/>
          <w:sz w:val="20"/>
        </w:rPr>
        <w:t>hemolysis</w:t>
      </w:r>
      <w:proofErr w:type="spellEnd"/>
      <w:r w:rsidR="00C64F0F">
        <w:rPr>
          <w:rFonts w:ascii="Arial" w:hAnsi="Arial" w:cs="Arial"/>
          <w:sz w:val="20"/>
        </w:rPr>
        <w:t xml:space="preserve"> at venesection</w:t>
      </w:r>
    </w:p>
    <w:p w14:paraId="1EB28D48" w14:textId="77777777" w:rsidR="00CE7CB3" w:rsidRDefault="00CE7CB3" w:rsidP="00C64F0F">
      <w:pPr>
        <w:spacing w:line="480" w:lineRule="auto"/>
        <w:rPr>
          <w:rFonts w:ascii="Arial" w:hAnsi="Arial" w:cs="Arial"/>
          <w:sz w:val="20"/>
        </w:rPr>
      </w:pPr>
    </w:p>
    <w:p w14:paraId="1074B604" w14:textId="7ECBEE33" w:rsidR="00542C6A" w:rsidRDefault="00542C6A" w:rsidP="00542C6A">
      <w:pPr>
        <w:spacing w:line="480" w:lineRule="auto"/>
        <w:rPr>
          <w:rFonts w:ascii="Arial" w:hAnsi="Arial" w:cs="Arial"/>
          <w:sz w:val="20"/>
        </w:rPr>
      </w:pPr>
    </w:p>
    <w:p w14:paraId="68776FB9" w14:textId="77777777" w:rsidR="00542C6A" w:rsidRDefault="00542C6A" w:rsidP="00542C6A">
      <w:pPr>
        <w:rPr>
          <w:rFonts w:ascii="Arial" w:hAnsi="Arial" w:cs="Arial"/>
          <w:sz w:val="20"/>
        </w:rPr>
      </w:pPr>
    </w:p>
    <w:tbl>
      <w:tblPr>
        <w:tblStyle w:val="TableGrid"/>
        <w:tblpPr w:leftFromText="180" w:rightFromText="180" w:vertAnchor="page" w:horzAnchor="margin" w:tblpY="2320"/>
        <w:tblW w:w="7508" w:type="dxa"/>
        <w:tblLook w:val="04A0" w:firstRow="1" w:lastRow="0" w:firstColumn="1" w:lastColumn="0" w:noHBand="0" w:noVBand="1"/>
      </w:tblPr>
      <w:tblGrid>
        <w:gridCol w:w="2547"/>
        <w:gridCol w:w="1772"/>
        <w:gridCol w:w="1701"/>
        <w:gridCol w:w="1488"/>
      </w:tblGrid>
      <w:tr w:rsidR="00542C6A" w14:paraId="1EA6A016" w14:textId="77777777" w:rsidTr="00C721F4">
        <w:tc>
          <w:tcPr>
            <w:tcW w:w="2547" w:type="dxa"/>
            <w:vAlign w:val="center"/>
          </w:tcPr>
          <w:p w14:paraId="4905F5DB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72" w:type="dxa"/>
            <w:vAlign w:val="center"/>
          </w:tcPr>
          <w:p w14:paraId="7B5178B1" w14:textId="77777777" w:rsidR="00733575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2023C">
              <w:rPr>
                <w:rFonts w:ascii="Arial" w:hAnsi="Arial" w:cs="Arial"/>
                <w:sz w:val="16"/>
                <w:szCs w:val="20"/>
              </w:rPr>
              <w:t>Spleen-intact</w:t>
            </w:r>
            <w:r w:rsidR="00733575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04B5B0BF" w14:textId="78C6BD1A" w:rsidR="00542C6A" w:rsidRPr="0082023C" w:rsidRDefault="00733575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(cohort 2) </w:t>
            </w:r>
          </w:p>
          <w:p w14:paraId="494A4F3A" w14:textId="0A291C95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=36</w:t>
            </w:r>
          </w:p>
        </w:tc>
        <w:tc>
          <w:tcPr>
            <w:tcW w:w="1701" w:type="dxa"/>
            <w:vAlign w:val="center"/>
          </w:tcPr>
          <w:p w14:paraId="42CE349E" w14:textId="083BAB50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2023C">
              <w:rPr>
                <w:rFonts w:ascii="Arial" w:hAnsi="Arial" w:cs="Arial"/>
                <w:sz w:val="16"/>
                <w:szCs w:val="20"/>
              </w:rPr>
              <w:t>Splenectomi</w:t>
            </w:r>
            <w:r w:rsidR="00FC74D0">
              <w:rPr>
                <w:rFonts w:ascii="Arial" w:hAnsi="Arial" w:cs="Arial"/>
                <w:sz w:val="16"/>
                <w:szCs w:val="20"/>
              </w:rPr>
              <w:t>z</w:t>
            </w:r>
            <w:r w:rsidRPr="0082023C">
              <w:rPr>
                <w:rFonts w:ascii="Arial" w:hAnsi="Arial" w:cs="Arial"/>
                <w:sz w:val="16"/>
                <w:szCs w:val="20"/>
              </w:rPr>
              <w:t>ed</w:t>
            </w:r>
          </w:p>
          <w:p w14:paraId="7BC57559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=25</w:t>
            </w:r>
          </w:p>
        </w:tc>
        <w:tc>
          <w:tcPr>
            <w:tcW w:w="1488" w:type="dxa"/>
            <w:vAlign w:val="center"/>
          </w:tcPr>
          <w:p w14:paraId="6133E35F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P-value*</w:t>
            </w:r>
          </w:p>
        </w:tc>
      </w:tr>
      <w:tr w:rsidR="00542C6A" w14:paraId="5A47AC97" w14:textId="77777777" w:rsidTr="00C721F4">
        <w:tc>
          <w:tcPr>
            <w:tcW w:w="2547" w:type="dxa"/>
            <w:vAlign w:val="center"/>
          </w:tcPr>
          <w:p w14:paraId="79582708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Age in years</w:t>
            </w:r>
          </w:p>
          <w:p w14:paraId="45DE6334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7F90A11F" w14:textId="285FF810" w:rsidR="00542C6A" w:rsidRPr="0082023C" w:rsidRDefault="00D1768C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4 (19.5-31.5)</w:t>
            </w:r>
          </w:p>
        </w:tc>
        <w:tc>
          <w:tcPr>
            <w:tcW w:w="1701" w:type="dxa"/>
            <w:vAlign w:val="center"/>
          </w:tcPr>
          <w:p w14:paraId="6A821D4B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4 (18-35.5)</w:t>
            </w:r>
          </w:p>
        </w:tc>
        <w:tc>
          <w:tcPr>
            <w:tcW w:w="1488" w:type="dxa"/>
            <w:vAlign w:val="center"/>
          </w:tcPr>
          <w:p w14:paraId="1CAAA9FA" w14:textId="3D618974" w:rsidR="00542C6A" w:rsidRPr="00EF06D3" w:rsidRDefault="00EF06D3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-</w:t>
            </w:r>
          </w:p>
        </w:tc>
      </w:tr>
      <w:tr w:rsidR="00542C6A" w14:paraId="206B4323" w14:textId="77777777" w:rsidTr="00C721F4">
        <w:tc>
          <w:tcPr>
            <w:tcW w:w="2547" w:type="dxa"/>
            <w:vAlign w:val="center"/>
          </w:tcPr>
          <w:p w14:paraId="0AB515B8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ex</w:t>
            </w:r>
          </w:p>
          <w:p w14:paraId="600EE6CB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n of males, [%])</w:t>
            </w:r>
          </w:p>
        </w:tc>
        <w:tc>
          <w:tcPr>
            <w:tcW w:w="1772" w:type="dxa"/>
            <w:vAlign w:val="center"/>
          </w:tcPr>
          <w:p w14:paraId="36B8E75E" w14:textId="15C9F353" w:rsidR="00542C6A" w:rsidRPr="0082023C" w:rsidRDefault="006A112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3 (64)</w:t>
            </w:r>
          </w:p>
        </w:tc>
        <w:tc>
          <w:tcPr>
            <w:tcW w:w="1701" w:type="dxa"/>
            <w:vAlign w:val="center"/>
          </w:tcPr>
          <w:p w14:paraId="6E90D105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1 (84)</w:t>
            </w:r>
          </w:p>
        </w:tc>
        <w:tc>
          <w:tcPr>
            <w:tcW w:w="1488" w:type="dxa"/>
            <w:vAlign w:val="center"/>
          </w:tcPr>
          <w:p w14:paraId="44AF9EC8" w14:textId="5D9AE3FE" w:rsidR="00542C6A" w:rsidRPr="00EF06D3" w:rsidRDefault="00EF06D3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-</w:t>
            </w:r>
          </w:p>
        </w:tc>
      </w:tr>
      <w:tr w:rsidR="00542C6A" w14:paraId="47B05295" w14:textId="77777777" w:rsidTr="00C721F4">
        <w:tc>
          <w:tcPr>
            <w:tcW w:w="2547" w:type="dxa"/>
            <w:vAlign w:val="center"/>
          </w:tcPr>
          <w:p w14:paraId="4DFB5F72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Ethnicity</w:t>
            </w:r>
          </w:p>
          <w:p w14:paraId="3F896810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n of Papuans, [%])</w:t>
            </w:r>
          </w:p>
        </w:tc>
        <w:tc>
          <w:tcPr>
            <w:tcW w:w="1772" w:type="dxa"/>
            <w:vAlign w:val="center"/>
          </w:tcPr>
          <w:p w14:paraId="156A0AE0" w14:textId="770349A9" w:rsidR="00542C6A" w:rsidRPr="0082023C" w:rsidRDefault="006A112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4 (94)</w:t>
            </w:r>
          </w:p>
        </w:tc>
        <w:tc>
          <w:tcPr>
            <w:tcW w:w="1701" w:type="dxa"/>
            <w:vAlign w:val="center"/>
          </w:tcPr>
          <w:p w14:paraId="202FFDC8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 (40)</w:t>
            </w:r>
          </w:p>
        </w:tc>
        <w:tc>
          <w:tcPr>
            <w:tcW w:w="1488" w:type="dxa"/>
            <w:vAlign w:val="center"/>
          </w:tcPr>
          <w:p w14:paraId="6C27A34B" w14:textId="404BA989" w:rsidR="00542C6A" w:rsidRPr="00EF06D3" w:rsidRDefault="00EF06D3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-</w:t>
            </w:r>
          </w:p>
        </w:tc>
      </w:tr>
      <w:tr w:rsidR="00542C6A" w14:paraId="262DD492" w14:textId="77777777" w:rsidTr="00C721F4">
        <w:tc>
          <w:tcPr>
            <w:tcW w:w="2547" w:type="dxa"/>
            <w:vAlign w:val="center"/>
          </w:tcPr>
          <w:p w14:paraId="525CEBFB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Body temp. in °C</w:t>
            </w:r>
          </w:p>
          <w:p w14:paraId="51D5CB75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11EB2817" w14:textId="643AD085" w:rsidR="00542C6A" w:rsidRPr="0082023C" w:rsidRDefault="00D1768C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7.0 (</w:t>
            </w:r>
            <w:r w:rsidR="00090291">
              <w:rPr>
                <w:rFonts w:ascii="Arial" w:hAnsi="Arial" w:cs="Arial"/>
                <w:sz w:val="16"/>
                <w:szCs w:val="20"/>
              </w:rPr>
              <w:t>36.4-37.9)</w:t>
            </w:r>
          </w:p>
        </w:tc>
        <w:tc>
          <w:tcPr>
            <w:tcW w:w="1701" w:type="dxa"/>
            <w:vAlign w:val="center"/>
          </w:tcPr>
          <w:p w14:paraId="056DB301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7.1 (36.5-38.5)</w:t>
            </w:r>
          </w:p>
        </w:tc>
        <w:tc>
          <w:tcPr>
            <w:tcW w:w="1488" w:type="dxa"/>
            <w:vAlign w:val="center"/>
          </w:tcPr>
          <w:p w14:paraId="5C78ED20" w14:textId="5B8E274D" w:rsidR="00542C6A" w:rsidRPr="00EF06D3" w:rsidRDefault="00EF06D3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-</w:t>
            </w:r>
          </w:p>
        </w:tc>
      </w:tr>
      <w:tr w:rsidR="00542C6A" w:rsidRPr="009452EB" w14:paraId="674DC692" w14:textId="77777777" w:rsidTr="00C721F4">
        <w:tc>
          <w:tcPr>
            <w:tcW w:w="2547" w:type="dxa"/>
            <w:vAlign w:val="center"/>
          </w:tcPr>
          <w:p w14:paraId="4740A6C0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Fever days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br/>
            </w: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1649F90E" w14:textId="415B4048" w:rsidR="00542C6A" w:rsidRPr="0082023C" w:rsidRDefault="0009029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 (3-7)</w:t>
            </w:r>
          </w:p>
        </w:tc>
        <w:tc>
          <w:tcPr>
            <w:tcW w:w="1701" w:type="dxa"/>
            <w:vAlign w:val="center"/>
          </w:tcPr>
          <w:p w14:paraId="2EE457BE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 (2-3.5)</w:t>
            </w:r>
          </w:p>
        </w:tc>
        <w:tc>
          <w:tcPr>
            <w:tcW w:w="1488" w:type="dxa"/>
            <w:vAlign w:val="center"/>
          </w:tcPr>
          <w:p w14:paraId="0906DCB5" w14:textId="60EEECBA" w:rsidR="00542C6A" w:rsidRPr="00EF06D3" w:rsidRDefault="00EF06D3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-</w:t>
            </w:r>
          </w:p>
        </w:tc>
      </w:tr>
      <w:tr w:rsidR="00542C6A" w:rsidRPr="009452EB" w14:paraId="69633424" w14:textId="77777777" w:rsidTr="00C721F4">
        <w:tc>
          <w:tcPr>
            <w:tcW w:w="2547" w:type="dxa"/>
            <w:vAlign w:val="center"/>
          </w:tcPr>
          <w:p w14:paraId="2DC7BF6F" w14:textId="77777777" w:rsidR="00542C6A" w:rsidRPr="00E56D84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E56D84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ough</w:t>
            </w:r>
          </w:p>
          <w:p w14:paraId="6307CA7B" w14:textId="77777777" w:rsidR="00542C6A" w:rsidRPr="00E56D84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E56D84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n [%])</w:t>
            </w:r>
          </w:p>
        </w:tc>
        <w:tc>
          <w:tcPr>
            <w:tcW w:w="1772" w:type="dxa"/>
            <w:vAlign w:val="center"/>
          </w:tcPr>
          <w:p w14:paraId="3CEFC3A0" w14:textId="0521C846" w:rsidR="00542C6A" w:rsidRDefault="006A112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1 (31)</w:t>
            </w:r>
          </w:p>
        </w:tc>
        <w:tc>
          <w:tcPr>
            <w:tcW w:w="1701" w:type="dxa"/>
            <w:vAlign w:val="center"/>
          </w:tcPr>
          <w:p w14:paraId="55309D07" w14:textId="77777777" w:rsidR="00542C6A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 (24)</w:t>
            </w:r>
          </w:p>
        </w:tc>
        <w:tc>
          <w:tcPr>
            <w:tcW w:w="1488" w:type="dxa"/>
            <w:vAlign w:val="center"/>
          </w:tcPr>
          <w:p w14:paraId="4504EF75" w14:textId="4CA774E1" w:rsidR="00542C6A" w:rsidRPr="00EF06D3" w:rsidRDefault="00EF06D3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-</w:t>
            </w:r>
          </w:p>
        </w:tc>
      </w:tr>
      <w:tr w:rsidR="00542C6A" w:rsidRPr="009452EB" w14:paraId="3746BB5E" w14:textId="77777777" w:rsidTr="00C721F4">
        <w:tc>
          <w:tcPr>
            <w:tcW w:w="2547" w:type="dxa"/>
            <w:vAlign w:val="center"/>
          </w:tcPr>
          <w:p w14:paraId="1DD444B6" w14:textId="77777777" w:rsidR="00542C6A" w:rsidRPr="00E56D84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E56D84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Respiratory rate per min</w:t>
            </w:r>
          </w:p>
          <w:p w14:paraId="735CC8B7" w14:textId="77777777" w:rsidR="00542C6A" w:rsidRPr="00E56D84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E56D84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498D0313" w14:textId="0D13BA27" w:rsidR="00542C6A" w:rsidRDefault="0009029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0 (19-24)</w:t>
            </w:r>
          </w:p>
        </w:tc>
        <w:tc>
          <w:tcPr>
            <w:tcW w:w="1701" w:type="dxa"/>
            <w:vAlign w:val="center"/>
          </w:tcPr>
          <w:p w14:paraId="41BBCDA3" w14:textId="77777777" w:rsidR="00542C6A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2 (20-24)</w:t>
            </w:r>
          </w:p>
        </w:tc>
        <w:tc>
          <w:tcPr>
            <w:tcW w:w="1488" w:type="dxa"/>
            <w:vAlign w:val="center"/>
          </w:tcPr>
          <w:p w14:paraId="5CCCC8F8" w14:textId="389C04B9" w:rsidR="00542C6A" w:rsidRPr="00EF06D3" w:rsidRDefault="00EE39D5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0.008</w:t>
            </w:r>
          </w:p>
        </w:tc>
      </w:tr>
      <w:tr w:rsidR="00542C6A" w14:paraId="4F49A267" w14:textId="77777777" w:rsidTr="00C721F4">
        <w:tc>
          <w:tcPr>
            <w:tcW w:w="2547" w:type="dxa"/>
            <w:vAlign w:val="center"/>
          </w:tcPr>
          <w:p w14:paraId="2F8EE6DB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Haemoglobin in g/dL</w:t>
            </w:r>
          </w:p>
          <w:p w14:paraId="183B3401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3246D90A" w14:textId="4C9DB18A" w:rsidR="00542C6A" w:rsidRPr="0082023C" w:rsidRDefault="0009029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1.9 (10.5-13.1)</w:t>
            </w:r>
          </w:p>
        </w:tc>
        <w:tc>
          <w:tcPr>
            <w:tcW w:w="1701" w:type="dxa"/>
            <w:vAlign w:val="center"/>
          </w:tcPr>
          <w:p w14:paraId="630123D5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3.6 (12.4-14.3)</w:t>
            </w:r>
          </w:p>
        </w:tc>
        <w:tc>
          <w:tcPr>
            <w:tcW w:w="1488" w:type="dxa"/>
            <w:vAlign w:val="center"/>
          </w:tcPr>
          <w:p w14:paraId="3DC87BFE" w14:textId="738B99B1" w:rsidR="00542C6A" w:rsidRPr="00EF06D3" w:rsidRDefault="00EE39D5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0.0001</w:t>
            </w:r>
          </w:p>
        </w:tc>
      </w:tr>
      <w:tr w:rsidR="00542C6A" w14:paraId="7C889F3A" w14:textId="77777777" w:rsidTr="00C721F4">
        <w:tc>
          <w:tcPr>
            <w:tcW w:w="2547" w:type="dxa"/>
            <w:vAlign w:val="center"/>
          </w:tcPr>
          <w:p w14:paraId="56E82F2B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Haematocrit in %</w:t>
            </w:r>
          </w:p>
          <w:p w14:paraId="24667816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0A19BA50" w14:textId="3E0A21EA" w:rsidR="00542C6A" w:rsidRPr="0082023C" w:rsidRDefault="0009029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4.4 (28.8-37.0)</w:t>
            </w:r>
          </w:p>
        </w:tc>
        <w:tc>
          <w:tcPr>
            <w:tcW w:w="1701" w:type="dxa"/>
            <w:vAlign w:val="center"/>
          </w:tcPr>
          <w:p w14:paraId="180D4C22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2.1 (39.2-45.6)</w:t>
            </w:r>
          </w:p>
        </w:tc>
        <w:tc>
          <w:tcPr>
            <w:tcW w:w="1488" w:type="dxa"/>
            <w:vAlign w:val="center"/>
          </w:tcPr>
          <w:p w14:paraId="512E6940" w14:textId="404C2558" w:rsidR="00542C6A" w:rsidRPr="00EF06D3" w:rsidRDefault="00EE39D5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&lt;0.0001</w:t>
            </w:r>
          </w:p>
        </w:tc>
      </w:tr>
      <w:tr w:rsidR="00542C6A" w14:paraId="217FC71E" w14:textId="77777777" w:rsidTr="00C721F4">
        <w:tc>
          <w:tcPr>
            <w:tcW w:w="2547" w:type="dxa"/>
            <w:vAlign w:val="center"/>
          </w:tcPr>
          <w:p w14:paraId="20517240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irculating red cells x10</w:t>
            </w: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6</w:t>
            </w: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/µL</w:t>
            </w:r>
          </w:p>
          <w:p w14:paraId="6F98D697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556D5AC9" w14:textId="27F7677B" w:rsidR="00542C6A" w:rsidRPr="0082023C" w:rsidRDefault="0009029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.5 (4.0-4.8)</w:t>
            </w:r>
          </w:p>
        </w:tc>
        <w:tc>
          <w:tcPr>
            <w:tcW w:w="1701" w:type="dxa"/>
            <w:vAlign w:val="center"/>
          </w:tcPr>
          <w:p w14:paraId="5F40BBA4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.4 (5-5.9)</w:t>
            </w:r>
          </w:p>
        </w:tc>
        <w:tc>
          <w:tcPr>
            <w:tcW w:w="1488" w:type="dxa"/>
            <w:vAlign w:val="center"/>
          </w:tcPr>
          <w:p w14:paraId="516B6EA0" w14:textId="3754A300" w:rsidR="00542C6A" w:rsidRPr="00EF06D3" w:rsidRDefault="00EE39D5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&lt;0.0001</w:t>
            </w:r>
          </w:p>
        </w:tc>
      </w:tr>
      <w:tr w:rsidR="00542C6A" w14:paraId="41A4EB7F" w14:textId="77777777" w:rsidTr="00C721F4">
        <w:tc>
          <w:tcPr>
            <w:tcW w:w="2547" w:type="dxa"/>
            <w:vAlign w:val="center"/>
          </w:tcPr>
          <w:p w14:paraId="3E069F51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irculating white cells x10</w:t>
            </w: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3</w:t>
            </w: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/µL</w:t>
            </w:r>
          </w:p>
          <w:p w14:paraId="1F1AC2F7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60B63DB8" w14:textId="4F677C34" w:rsidR="00542C6A" w:rsidRPr="0082023C" w:rsidRDefault="0009029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.5 (4.9-7.6)</w:t>
            </w:r>
          </w:p>
        </w:tc>
        <w:tc>
          <w:tcPr>
            <w:tcW w:w="1701" w:type="dxa"/>
            <w:vAlign w:val="center"/>
          </w:tcPr>
          <w:p w14:paraId="4A6A9A54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.6 (6.5-11.6)</w:t>
            </w:r>
          </w:p>
        </w:tc>
        <w:tc>
          <w:tcPr>
            <w:tcW w:w="1488" w:type="dxa"/>
            <w:vAlign w:val="center"/>
          </w:tcPr>
          <w:p w14:paraId="76AF643A" w14:textId="735A67BC" w:rsidR="00542C6A" w:rsidRPr="00EF06D3" w:rsidRDefault="00EE39D5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0.0001</w:t>
            </w:r>
          </w:p>
        </w:tc>
      </w:tr>
      <w:tr w:rsidR="00542C6A" w14:paraId="19B41A43" w14:textId="77777777" w:rsidTr="00C721F4">
        <w:tc>
          <w:tcPr>
            <w:tcW w:w="2547" w:type="dxa"/>
            <w:vAlign w:val="center"/>
          </w:tcPr>
          <w:p w14:paraId="6EEB4CA9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irculating platelets x10</w:t>
            </w: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3</w:t>
            </w: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/µL</w:t>
            </w:r>
          </w:p>
          <w:p w14:paraId="53E8F451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2AF1AA42" w14:textId="55C96007" w:rsidR="00542C6A" w:rsidRPr="0082023C" w:rsidRDefault="00090291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3 (53-107)</w:t>
            </w:r>
          </w:p>
        </w:tc>
        <w:tc>
          <w:tcPr>
            <w:tcW w:w="1701" w:type="dxa"/>
            <w:vAlign w:val="center"/>
          </w:tcPr>
          <w:p w14:paraId="141D6FDC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74 (173-430)</w:t>
            </w:r>
          </w:p>
        </w:tc>
        <w:tc>
          <w:tcPr>
            <w:tcW w:w="1488" w:type="dxa"/>
            <w:vAlign w:val="center"/>
          </w:tcPr>
          <w:p w14:paraId="48590225" w14:textId="075224D7" w:rsidR="00542C6A" w:rsidRPr="00EF06D3" w:rsidRDefault="00EE39D5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&lt;0.0001</w:t>
            </w:r>
          </w:p>
        </w:tc>
      </w:tr>
      <w:tr w:rsidR="00542C6A" w14:paraId="4A6F0C53" w14:textId="77777777" w:rsidTr="00C721F4">
        <w:tc>
          <w:tcPr>
            <w:tcW w:w="2547" w:type="dxa"/>
            <w:vAlign w:val="center"/>
          </w:tcPr>
          <w:p w14:paraId="2D60477F" w14:textId="77777777" w:rsidR="00542C6A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irculating parasites per µL blood</w:t>
            </w:r>
          </w:p>
          <w:p w14:paraId="61A38DBB" w14:textId="77777777" w:rsidR="00542C6A" w:rsidRDefault="00542C6A" w:rsidP="00C721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82023C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(median [IQR])</w:t>
            </w:r>
          </w:p>
        </w:tc>
        <w:tc>
          <w:tcPr>
            <w:tcW w:w="1772" w:type="dxa"/>
            <w:vAlign w:val="center"/>
          </w:tcPr>
          <w:p w14:paraId="005ECF2E" w14:textId="77777777" w:rsidR="00542C6A" w:rsidRDefault="00A033B6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,680</w:t>
            </w:r>
          </w:p>
          <w:p w14:paraId="25DF72C2" w14:textId="5B535FDD" w:rsidR="00A033B6" w:rsidRPr="0082023C" w:rsidRDefault="00A033B6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(2,280-11,900)</w:t>
            </w:r>
          </w:p>
        </w:tc>
        <w:tc>
          <w:tcPr>
            <w:tcW w:w="1701" w:type="dxa"/>
            <w:vAlign w:val="center"/>
          </w:tcPr>
          <w:p w14:paraId="084247EF" w14:textId="77777777" w:rsidR="00542C6A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1,100</w:t>
            </w:r>
          </w:p>
          <w:p w14:paraId="71CE4BED" w14:textId="77777777" w:rsidR="00542C6A" w:rsidRPr="0082023C" w:rsidRDefault="00542C6A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(13,700-45,600)</w:t>
            </w:r>
          </w:p>
        </w:tc>
        <w:tc>
          <w:tcPr>
            <w:tcW w:w="1488" w:type="dxa"/>
            <w:vAlign w:val="center"/>
          </w:tcPr>
          <w:p w14:paraId="1243B478" w14:textId="77B4AECE" w:rsidR="00542C6A" w:rsidRPr="00EF06D3" w:rsidRDefault="00A033B6" w:rsidP="00C721F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F06D3">
              <w:rPr>
                <w:rFonts w:ascii="Arial" w:hAnsi="Arial" w:cs="Arial"/>
                <w:sz w:val="16"/>
                <w:szCs w:val="20"/>
              </w:rPr>
              <w:t>0.001</w:t>
            </w:r>
          </w:p>
        </w:tc>
      </w:tr>
    </w:tbl>
    <w:p w14:paraId="16252E4F" w14:textId="77777777" w:rsidR="00542C6A" w:rsidRDefault="00542C6A" w:rsidP="00542C6A">
      <w:pPr>
        <w:rPr>
          <w:rFonts w:ascii="Arial" w:hAnsi="Arial" w:cs="Arial"/>
          <w:sz w:val="20"/>
        </w:rPr>
      </w:pPr>
    </w:p>
    <w:p w14:paraId="2B6E4E7D" w14:textId="77777777" w:rsidR="00542C6A" w:rsidRDefault="00542C6A" w:rsidP="00542C6A">
      <w:pPr>
        <w:rPr>
          <w:rFonts w:ascii="Arial" w:hAnsi="Arial" w:cs="Arial"/>
          <w:sz w:val="20"/>
        </w:rPr>
      </w:pPr>
    </w:p>
    <w:p w14:paraId="41C5D752" w14:textId="77777777" w:rsidR="00542C6A" w:rsidRDefault="00542C6A" w:rsidP="00542C6A">
      <w:pPr>
        <w:rPr>
          <w:rFonts w:ascii="Arial" w:hAnsi="Arial" w:cs="Arial"/>
          <w:sz w:val="20"/>
        </w:rPr>
      </w:pPr>
    </w:p>
    <w:p w14:paraId="5DE22A52" w14:textId="77777777" w:rsidR="00542C6A" w:rsidRDefault="00542C6A" w:rsidP="00542C6A">
      <w:pPr>
        <w:rPr>
          <w:rFonts w:ascii="Arial" w:hAnsi="Arial" w:cs="Arial"/>
          <w:sz w:val="20"/>
        </w:rPr>
      </w:pPr>
    </w:p>
    <w:p w14:paraId="487E7B35" w14:textId="77777777" w:rsidR="00542C6A" w:rsidRDefault="00542C6A" w:rsidP="00542C6A">
      <w:pPr>
        <w:rPr>
          <w:rFonts w:ascii="Arial" w:hAnsi="Arial" w:cs="Arial"/>
          <w:sz w:val="20"/>
        </w:rPr>
      </w:pPr>
    </w:p>
    <w:p w14:paraId="37497DEA" w14:textId="77777777" w:rsidR="00542C6A" w:rsidRDefault="00542C6A" w:rsidP="00542C6A">
      <w:pPr>
        <w:rPr>
          <w:rFonts w:ascii="Arial" w:hAnsi="Arial" w:cs="Arial"/>
          <w:sz w:val="20"/>
        </w:rPr>
      </w:pPr>
    </w:p>
    <w:p w14:paraId="197055CC" w14:textId="77777777" w:rsidR="00542C6A" w:rsidRDefault="00542C6A" w:rsidP="00542C6A">
      <w:pPr>
        <w:rPr>
          <w:rFonts w:ascii="Arial" w:hAnsi="Arial" w:cs="Arial"/>
          <w:sz w:val="20"/>
        </w:rPr>
      </w:pPr>
    </w:p>
    <w:p w14:paraId="05983A25" w14:textId="77777777" w:rsidR="00542C6A" w:rsidRDefault="00542C6A" w:rsidP="00542C6A">
      <w:pPr>
        <w:rPr>
          <w:rFonts w:ascii="Arial" w:hAnsi="Arial" w:cs="Arial"/>
          <w:sz w:val="20"/>
        </w:rPr>
      </w:pPr>
    </w:p>
    <w:p w14:paraId="3BFB5869" w14:textId="77777777" w:rsidR="00542C6A" w:rsidRDefault="00542C6A" w:rsidP="00542C6A">
      <w:pPr>
        <w:rPr>
          <w:rFonts w:ascii="Arial" w:hAnsi="Arial" w:cs="Arial"/>
          <w:sz w:val="20"/>
        </w:rPr>
      </w:pPr>
    </w:p>
    <w:p w14:paraId="347B8C1D" w14:textId="77777777" w:rsidR="00542C6A" w:rsidRDefault="00542C6A" w:rsidP="00542C6A">
      <w:pPr>
        <w:rPr>
          <w:rFonts w:ascii="Arial" w:hAnsi="Arial" w:cs="Arial"/>
          <w:sz w:val="20"/>
        </w:rPr>
      </w:pPr>
    </w:p>
    <w:p w14:paraId="02BAF175" w14:textId="77777777" w:rsidR="00542C6A" w:rsidRDefault="00542C6A" w:rsidP="00542C6A">
      <w:pPr>
        <w:rPr>
          <w:rFonts w:ascii="Arial" w:hAnsi="Arial" w:cs="Arial"/>
          <w:sz w:val="20"/>
        </w:rPr>
      </w:pPr>
    </w:p>
    <w:p w14:paraId="58CDBC77" w14:textId="77777777" w:rsidR="00542C6A" w:rsidRDefault="00542C6A" w:rsidP="00542C6A">
      <w:pPr>
        <w:rPr>
          <w:rFonts w:ascii="Arial" w:hAnsi="Arial" w:cs="Arial"/>
          <w:sz w:val="20"/>
        </w:rPr>
      </w:pPr>
    </w:p>
    <w:p w14:paraId="67C40C74" w14:textId="77777777" w:rsidR="00542C6A" w:rsidRDefault="00542C6A" w:rsidP="00542C6A">
      <w:pPr>
        <w:rPr>
          <w:rFonts w:ascii="Arial" w:hAnsi="Arial" w:cs="Arial"/>
          <w:sz w:val="20"/>
        </w:rPr>
      </w:pPr>
    </w:p>
    <w:p w14:paraId="671EAC35" w14:textId="77777777" w:rsidR="00542C6A" w:rsidRDefault="00542C6A" w:rsidP="00542C6A">
      <w:pPr>
        <w:rPr>
          <w:rFonts w:ascii="Arial" w:hAnsi="Arial" w:cs="Arial"/>
          <w:sz w:val="20"/>
        </w:rPr>
      </w:pPr>
    </w:p>
    <w:p w14:paraId="1EC166F1" w14:textId="77777777" w:rsidR="00542C6A" w:rsidRDefault="00542C6A" w:rsidP="00542C6A">
      <w:pPr>
        <w:rPr>
          <w:rFonts w:ascii="Arial" w:hAnsi="Arial" w:cs="Arial"/>
          <w:sz w:val="20"/>
        </w:rPr>
      </w:pPr>
    </w:p>
    <w:p w14:paraId="7C96DE6C" w14:textId="77777777" w:rsidR="00542C6A" w:rsidRDefault="00542C6A" w:rsidP="00542C6A">
      <w:pPr>
        <w:rPr>
          <w:rFonts w:ascii="Arial" w:hAnsi="Arial" w:cs="Arial"/>
          <w:sz w:val="20"/>
        </w:rPr>
      </w:pPr>
    </w:p>
    <w:p w14:paraId="73665A11" w14:textId="77777777" w:rsidR="006B5C9A" w:rsidRDefault="006B5C9A" w:rsidP="00542C6A">
      <w:pPr>
        <w:spacing w:line="480" w:lineRule="auto"/>
        <w:rPr>
          <w:rFonts w:ascii="Arial" w:hAnsi="Arial" w:cs="Arial"/>
          <w:sz w:val="20"/>
        </w:rPr>
      </w:pPr>
    </w:p>
    <w:p w14:paraId="71D59CAA" w14:textId="05AA5AB4" w:rsidR="00542C6A" w:rsidRDefault="00542C6A" w:rsidP="00542C6A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ootnotes:</w:t>
      </w:r>
    </w:p>
    <w:p w14:paraId="2AE81002" w14:textId="77777777" w:rsidR="00542C6A" w:rsidRDefault="00542C6A" w:rsidP="00542C6A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Mann-Whitney test used for continuous variables and chi-squared test used for categorical variables</w:t>
      </w:r>
    </w:p>
    <w:p w14:paraId="23BAE615" w14:textId="77777777" w:rsidR="00542C6A" w:rsidRDefault="00542C6A" w:rsidP="00542C6A">
      <w:pPr>
        <w:spacing w:line="480" w:lineRule="auto"/>
        <w:rPr>
          <w:rFonts w:ascii="Arial" w:hAnsi="Arial" w:cs="Arial"/>
          <w:i/>
          <w:sz w:val="20"/>
        </w:rPr>
      </w:pPr>
      <w:r>
        <w:rPr>
          <w:rFonts w:ascii="Arial" w:hAnsi="Arial" w:cs="Arial"/>
          <w:sz w:val="20"/>
        </w:rPr>
        <w:t>Abbreviations: IQR, interquartile range</w:t>
      </w:r>
    </w:p>
    <w:p w14:paraId="49A80359" w14:textId="77777777" w:rsidR="0004695A" w:rsidRDefault="0004695A" w:rsidP="009D22DF">
      <w:pPr>
        <w:spacing w:line="480" w:lineRule="auto"/>
        <w:rPr>
          <w:noProof/>
        </w:rPr>
      </w:pPr>
    </w:p>
    <w:p w14:paraId="72F7D33B" w14:textId="77777777" w:rsidR="0004695A" w:rsidRDefault="0004695A" w:rsidP="009D22DF">
      <w:pPr>
        <w:spacing w:line="480" w:lineRule="auto"/>
        <w:rPr>
          <w:noProof/>
        </w:rPr>
      </w:pPr>
    </w:p>
    <w:p w14:paraId="573D71B0" w14:textId="77777777" w:rsidR="0004695A" w:rsidRDefault="0004695A" w:rsidP="009D22DF">
      <w:pPr>
        <w:spacing w:line="480" w:lineRule="auto"/>
        <w:rPr>
          <w:noProof/>
        </w:rPr>
      </w:pPr>
    </w:p>
    <w:p w14:paraId="6766CCD6" w14:textId="286F7738" w:rsidR="00D601DC" w:rsidRDefault="00D601DC" w:rsidP="009D22DF">
      <w:pPr>
        <w:spacing w:line="480" w:lineRule="auto"/>
        <w:rPr>
          <w:noProof/>
        </w:rPr>
      </w:pPr>
      <w:r w:rsidRPr="00D475D1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73981535" wp14:editId="52133695">
                <wp:simplePos x="0" y="0"/>
                <wp:positionH relativeFrom="margin">
                  <wp:posOffset>1997710</wp:posOffset>
                </wp:positionH>
                <wp:positionV relativeFrom="paragraph">
                  <wp:posOffset>267970</wp:posOffset>
                </wp:positionV>
                <wp:extent cx="274320" cy="1404620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8AACE2" w14:textId="77777777" w:rsidR="001A33BE" w:rsidRPr="009826D4" w:rsidRDefault="001A33BE" w:rsidP="00D475D1">
                            <w:pP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39815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7.3pt;margin-top:21.1pt;width:21.6pt;height:110.6pt;z-index:2517616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" filled="f" stroked="f">
                <v:textbox style="mso-fit-shape-to-text:t">
                  <w:txbxContent>
                    <w:p w14:paraId="078AACE2" w14:textId="77777777" w:rsidR="001A33BE" w:rsidRPr="009826D4" w:rsidRDefault="001A33BE" w:rsidP="00D475D1">
                      <w:pPr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475D1">
        <w:rPr>
          <w:noProof/>
        </w:rPr>
        <mc:AlternateContent>
          <mc:Choice Requires="wps">
            <w:drawing>
              <wp:anchor distT="45720" distB="45720" distL="114300" distR="114300" simplePos="0" relativeHeight="251760640" behindDoc="0" locked="0" layoutInCell="1" allowOverlap="1" wp14:anchorId="0DB99B08" wp14:editId="383A9D4E">
                <wp:simplePos x="0" y="0"/>
                <wp:positionH relativeFrom="column">
                  <wp:posOffset>0</wp:posOffset>
                </wp:positionH>
                <wp:positionV relativeFrom="paragraph">
                  <wp:posOffset>267970</wp:posOffset>
                </wp:positionV>
                <wp:extent cx="274320" cy="1404620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A17DAA" w14:textId="77777777" w:rsidR="001A33BE" w:rsidRPr="009826D4" w:rsidRDefault="001A33BE" w:rsidP="00D475D1">
                            <w:pPr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9826D4">
                              <w:rPr>
                                <w:rFonts w:ascii="Arial" w:hAnsi="Arial" w:cs="Arial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B99B08" id="_x0000_s1027" type="#_x0000_t202" style="position:absolute;margin-left:0;margin-top:21.1pt;width:21.6pt;height:110.6pt;z-index:2517606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" filled="f" stroked="f">
                <v:textbox style="mso-fit-shape-to-text:t">
                  <w:txbxContent>
                    <w:p w14:paraId="2FA17DAA" w14:textId="77777777" w:rsidR="001A33BE" w:rsidRPr="009826D4" w:rsidRDefault="001A33BE" w:rsidP="00D475D1">
                      <w:pPr>
                        <w:rPr>
                          <w:rFonts w:ascii="Arial" w:hAnsi="Arial" w:cs="Arial"/>
                          <w:sz w:val="24"/>
                        </w:rPr>
                      </w:pPr>
                      <w:r w:rsidRPr="009826D4">
                        <w:rPr>
                          <w:rFonts w:ascii="Arial" w:hAnsi="Arial" w:cs="Arial"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4642A785" w14:textId="21DF0D2B" w:rsidR="009F1CA0" w:rsidRDefault="004B5767" w:rsidP="009D22DF">
      <w:pPr>
        <w:spacing w:line="480" w:lineRule="auto"/>
        <w:rPr>
          <w:noProof/>
        </w:rPr>
      </w:pPr>
      <w:r w:rsidRPr="00D475D1">
        <w:rPr>
          <w:noProof/>
        </w:rPr>
        <mc:AlternateContent>
          <mc:Choice Requires="wps">
            <w:drawing>
              <wp:anchor distT="45720" distB="45720" distL="114300" distR="114300" simplePos="0" relativeHeight="251762688" behindDoc="0" locked="0" layoutInCell="1" allowOverlap="1" wp14:anchorId="43357B25" wp14:editId="3A224B61">
                <wp:simplePos x="0" y="0"/>
                <wp:positionH relativeFrom="column">
                  <wp:posOffset>-1905</wp:posOffset>
                </wp:positionH>
                <wp:positionV relativeFrom="paragraph">
                  <wp:posOffset>2535555</wp:posOffset>
                </wp:positionV>
                <wp:extent cx="274320" cy="1404620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7FDE0" w14:textId="77777777" w:rsidR="001A33BE" w:rsidRPr="009826D4" w:rsidRDefault="001A33BE" w:rsidP="00D475D1">
                            <w:pP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357B25" id="_x0000_s1028" type="#_x0000_t202" style="position:absolute;margin-left:-.15pt;margin-top:199.65pt;width:21.6pt;height:110.6pt;z-index:2517626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" filled="f" stroked="f">
                <v:textbox style="mso-fit-shape-to-text:t">
                  <w:txbxContent>
                    <w:p w14:paraId="04F7FDE0" w14:textId="77777777" w:rsidR="001A33BE" w:rsidRPr="009826D4" w:rsidRDefault="001A33BE" w:rsidP="00D475D1">
                      <w:pPr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97728" w:rsidRPr="00C97728">
        <w:rPr>
          <w:noProof/>
        </w:rPr>
        <w:drawing>
          <wp:inline distT="0" distB="0" distL="0" distR="0" wp14:anchorId="7AF8946F" wp14:editId="475955FF">
            <wp:extent cx="2174946" cy="2333402"/>
            <wp:effectExtent l="0" t="0" r="0" b="0"/>
            <wp:docPr id="15" name="Picture 15" descr="C:\Users\Skho\Documents\Copy of Neutrophil cou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kho\Documents\Copy of Neutrophil coun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4"/>
                    <a:stretch/>
                  </pic:blipFill>
                  <pic:spPr bwMode="auto">
                    <a:xfrm>
                      <a:off x="0" y="0"/>
                      <a:ext cx="2174946" cy="2333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D2484">
        <w:rPr>
          <w:noProof/>
        </w:rPr>
        <w:drawing>
          <wp:inline distT="0" distB="0" distL="0" distR="0" wp14:anchorId="630B3F56" wp14:editId="2121E202">
            <wp:extent cx="1800225" cy="2323601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5" r="14562"/>
                    <a:stretch/>
                  </pic:blipFill>
                  <pic:spPr bwMode="auto">
                    <a:xfrm>
                      <a:off x="0" y="0"/>
                      <a:ext cx="1819582" cy="234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CF0E66" w14:textId="587BAB0D" w:rsidR="00D601DC" w:rsidRDefault="00F47D86" w:rsidP="009D22DF">
      <w:pPr>
        <w:spacing w:line="480" w:lineRule="auto"/>
        <w:rPr>
          <w:noProof/>
        </w:rPr>
      </w:pPr>
      <w:r w:rsidRPr="00F47D86">
        <w:rPr>
          <w:noProof/>
        </w:rPr>
        <w:t xml:space="preserve"> </w:t>
      </w:r>
      <w:r w:rsidR="00D10DAA">
        <w:rPr>
          <w:noProof/>
        </w:rPr>
        <w:t xml:space="preserve">  </w:t>
      </w:r>
      <w:r w:rsidR="00D601DC">
        <w:rPr>
          <w:noProof/>
        </w:rPr>
        <w:drawing>
          <wp:inline distT="0" distB="0" distL="0" distR="0" wp14:anchorId="17EE4E89" wp14:editId="5CBCAE75">
            <wp:extent cx="1899376" cy="2368545"/>
            <wp:effectExtent l="0" t="0" r="571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2" r="13711"/>
                    <a:stretch/>
                  </pic:blipFill>
                  <pic:spPr bwMode="auto">
                    <a:xfrm>
                      <a:off x="0" y="0"/>
                      <a:ext cx="1905734" cy="2376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B5BDB9" w14:textId="44B5988E" w:rsidR="0014258F" w:rsidRPr="00D7200A" w:rsidRDefault="00D601DC" w:rsidP="00370ED4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upplementary </w:t>
      </w:r>
      <w:r w:rsidRPr="00254E9B">
        <w:rPr>
          <w:rFonts w:ascii="Arial" w:hAnsi="Arial" w:cs="Arial"/>
          <w:b/>
          <w:sz w:val="20"/>
        </w:rPr>
        <w:t xml:space="preserve">Figure 1. </w:t>
      </w:r>
      <w:r>
        <w:rPr>
          <w:rFonts w:ascii="Arial" w:hAnsi="Arial" w:cs="Arial"/>
          <w:sz w:val="20"/>
        </w:rPr>
        <w:t>Comparison of A) circulating neutrophil coun</w:t>
      </w:r>
      <w:r w:rsidR="004B5767">
        <w:rPr>
          <w:rFonts w:ascii="Arial" w:hAnsi="Arial" w:cs="Arial"/>
          <w:sz w:val="20"/>
        </w:rPr>
        <w:t>t</w:t>
      </w:r>
      <w:r>
        <w:rPr>
          <w:rFonts w:ascii="Arial" w:hAnsi="Arial" w:cs="Arial"/>
          <w:sz w:val="20"/>
        </w:rPr>
        <w:t>s</w:t>
      </w:r>
      <w:r w:rsidR="00C97728">
        <w:rPr>
          <w:rFonts w:ascii="Arial" w:hAnsi="Arial" w:cs="Arial"/>
          <w:sz w:val="20"/>
        </w:rPr>
        <w:t xml:space="preserve">, </w:t>
      </w:r>
      <w:r w:rsidR="002D2484">
        <w:rPr>
          <w:rFonts w:ascii="Arial" w:hAnsi="Arial" w:cs="Arial"/>
          <w:sz w:val="20"/>
        </w:rPr>
        <w:t>B</w:t>
      </w:r>
      <w:r w:rsidR="00C97728">
        <w:rPr>
          <w:rFonts w:ascii="Arial" w:hAnsi="Arial" w:cs="Arial"/>
          <w:sz w:val="20"/>
        </w:rPr>
        <w:t>)</w:t>
      </w:r>
      <w:r>
        <w:rPr>
          <w:rFonts w:ascii="Arial" w:hAnsi="Arial" w:cs="Arial"/>
          <w:sz w:val="20"/>
        </w:rPr>
        <w:t xml:space="preserve"> </w:t>
      </w:r>
      <w:r w:rsidR="00C97728">
        <w:rPr>
          <w:rFonts w:ascii="Arial" w:hAnsi="Arial" w:cs="Arial"/>
          <w:sz w:val="20"/>
        </w:rPr>
        <w:t xml:space="preserve">plasma NE concentrations </w:t>
      </w:r>
      <w:r>
        <w:rPr>
          <w:rFonts w:ascii="Arial" w:hAnsi="Arial" w:cs="Arial"/>
          <w:sz w:val="20"/>
        </w:rPr>
        <w:t xml:space="preserve">and </w:t>
      </w:r>
      <w:r w:rsidR="002D2484">
        <w:rPr>
          <w:rFonts w:ascii="Arial" w:hAnsi="Arial" w:cs="Arial"/>
          <w:sz w:val="20"/>
        </w:rPr>
        <w:t>C</w:t>
      </w:r>
      <w:r>
        <w:rPr>
          <w:rFonts w:ascii="Arial" w:hAnsi="Arial" w:cs="Arial"/>
          <w:sz w:val="20"/>
        </w:rPr>
        <w:t>) NE-to-neutrophil count ratio in spleen-intact (spleen</w:t>
      </w:r>
      <w:r w:rsidR="001C458D">
        <w:rPr>
          <w:rFonts w:ascii="Arial" w:hAnsi="Arial" w:cs="Arial"/>
          <w:sz w:val="20"/>
        </w:rPr>
        <w:t xml:space="preserve">, </w:t>
      </w:r>
      <w:r w:rsidR="001C458D" w:rsidRPr="001C458D">
        <w:rPr>
          <w:rFonts w:ascii="Arial" w:hAnsi="Arial" w:cs="Arial"/>
          <w:sz w:val="20"/>
        </w:rPr>
        <w:t xml:space="preserve">cohort </w:t>
      </w:r>
      <w:r w:rsidR="001C458D">
        <w:rPr>
          <w:rFonts w:ascii="Arial" w:hAnsi="Arial" w:cs="Arial"/>
          <w:sz w:val="20"/>
        </w:rPr>
        <w:t>1</w:t>
      </w:r>
      <w:r>
        <w:rPr>
          <w:rFonts w:ascii="Arial" w:hAnsi="Arial" w:cs="Arial"/>
          <w:sz w:val="20"/>
        </w:rPr>
        <w:t>) and splenectomi</w:t>
      </w:r>
      <w:r w:rsidR="00565E74">
        <w:rPr>
          <w:rFonts w:ascii="Arial" w:hAnsi="Arial" w:cs="Arial"/>
          <w:sz w:val="20"/>
        </w:rPr>
        <w:t>z</w:t>
      </w:r>
      <w:r>
        <w:rPr>
          <w:rFonts w:ascii="Arial" w:hAnsi="Arial" w:cs="Arial"/>
          <w:sz w:val="20"/>
        </w:rPr>
        <w:t xml:space="preserve">ed individuals (No spleen) with acute uncomplicated vivax malaria in Timika, Indonesia. </w:t>
      </w:r>
      <w:r w:rsidR="00565E74">
        <w:rPr>
          <w:rFonts w:ascii="Arial" w:hAnsi="Arial" w:cs="Arial"/>
          <w:sz w:val="20"/>
        </w:rPr>
        <w:t>Data points are individual patients with median and interquartile range shown. Neutrophil counts were available for 24 spleen-intact and 24 splenectomized patients. Plasma NE concentration was used as a marker of systemic neutrophil activation and were available for 20 spleen-intact and 25 splenectomized patients</w:t>
      </w:r>
      <w:r w:rsidR="00AF62A5">
        <w:rPr>
          <w:rFonts w:ascii="Arial" w:hAnsi="Arial" w:cs="Arial"/>
          <w:sz w:val="20"/>
        </w:rPr>
        <w:t xml:space="preserve"> (</w:t>
      </w:r>
      <w:r w:rsidR="001C458D">
        <w:rPr>
          <w:rFonts w:ascii="Arial" w:hAnsi="Arial" w:cs="Arial"/>
          <w:sz w:val="20"/>
        </w:rPr>
        <w:t xml:space="preserve">NE measurements </w:t>
      </w:r>
      <w:r w:rsidR="00565E74">
        <w:rPr>
          <w:rFonts w:ascii="Arial" w:hAnsi="Arial" w:cs="Arial"/>
          <w:sz w:val="20"/>
        </w:rPr>
        <w:t xml:space="preserve">in 4 spleen-intact patients were above the upper limit of detection </w:t>
      </w:r>
      <w:r w:rsidR="001C458D">
        <w:rPr>
          <w:rFonts w:ascii="Arial" w:hAnsi="Arial" w:cs="Arial"/>
          <w:sz w:val="20"/>
        </w:rPr>
        <w:t xml:space="preserve">of the assay </w:t>
      </w:r>
      <w:r w:rsidR="00565E74">
        <w:rPr>
          <w:rFonts w:ascii="Arial" w:hAnsi="Arial" w:cs="Arial"/>
          <w:sz w:val="20"/>
        </w:rPr>
        <w:t>and were excluded</w:t>
      </w:r>
      <w:r w:rsidR="00AF62A5">
        <w:rPr>
          <w:rFonts w:ascii="Arial" w:hAnsi="Arial" w:cs="Arial"/>
          <w:sz w:val="20"/>
        </w:rPr>
        <w:t>)</w:t>
      </w:r>
      <w:r w:rsidR="001C458D">
        <w:rPr>
          <w:rFonts w:ascii="Arial" w:hAnsi="Arial" w:cs="Arial"/>
          <w:sz w:val="20"/>
        </w:rPr>
        <w:t xml:space="preserve">. </w:t>
      </w:r>
      <w:r>
        <w:rPr>
          <w:rFonts w:ascii="Arial" w:hAnsi="Arial" w:cs="Arial"/>
          <w:sz w:val="20"/>
        </w:rPr>
        <w:t>The Mann-Whitney test was used for statistical comparison. Abbreviations: NE, neutrophil elastase.</w:t>
      </w:r>
    </w:p>
    <w:p w14:paraId="106A52EB" w14:textId="77777777" w:rsidR="002D2484" w:rsidRDefault="002D2484" w:rsidP="00D601DC">
      <w:pPr>
        <w:spacing w:line="480" w:lineRule="auto"/>
        <w:rPr>
          <w:rFonts w:ascii="Arial" w:hAnsi="Arial" w:cs="Arial"/>
          <w:sz w:val="20"/>
        </w:rPr>
      </w:pPr>
    </w:p>
    <w:sectPr w:rsidR="002D248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06FF635" w16cex:dateUtc="2026-03-24T01:22:00Z"/>
  <w16cex:commentExtensible w16cex:durableId="35922579" w16cex:dateUtc="2026-03-24T01:26:00Z"/>
  <w16cex:commentExtensible w16cex:durableId="70CDF56F" w16cex:dateUtc="2026-03-24T01:25:00Z"/>
  <w16cex:commentExtensible w16cex:durableId="6771DD58" w16cex:dateUtc="2026-03-24T02:08:00Z"/>
  <w16cex:commentExtensible w16cex:durableId="65DC190D" w16cex:dateUtc="2026-03-24T02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6E266B" w14:textId="77777777" w:rsidR="00BE6AFD" w:rsidRDefault="00BE6AFD" w:rsidP="00397D56">
      <w:pPr>
        <w:spacing w:after="0" w:line="240" w:lineRule="auto"/>
      </w:pPr>
      <w:r>
        <w:separator/>
      </w:r>
    </w:p>
  </w:endnote>
  <w:endnote w:type="continuationSeparator" w:id="0">
    <w:p w14:paraId="49A3D867" w14:textId="77777777" w:rsidR="00BE6AFD" w:rsidRDefault="00BE6AFD" w:rsidP="00397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42275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C35F7E" w14:textId="7976B66E" w:rsidR="00397D56" w:rsidRDefault="00397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962F64" w14:textId="77777777" w:rsidR="00397D56" w:rsidRDefault="00397D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29032" w14:textId="77777777" w:rsidR="00BE6AFD" w:rsidRDefault="00BE6AFD" w:rsidP="00397D56">
      <w:pPr>
        <w:spacing w:after="0" w:line="240" w:lineRule="auto"/>
      </w:pPr>
      <w:r>
        <w:separator/>
      </w:r>
    </w:p>
  </w:footnote>
  <w:footnote w:type="continuationSeparator" w:id="0">
    <w:p w14:paraId="7B894365" w14:textId="77777777" w:rsidR="00BE6AFD" w:rsidRDefault="00BE6AFD" w:rsidP="00397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556F5"/>
    <w:multiLevelType w:val="multilevel"/>
    <w:tmpl w:val="7E587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AA25ED"/>
    <w:multiLevelType w:val="multilevel"/>
    <w:tmpl w:val="50346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4336B3"/>
    <w:multiLevelType w:val="hybridMultilevel"/>
    <w:tmpl w:val="38625D38"/>
    <w:lvl w:ilvl="0" w:tplc="D6B697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E7A21"/>
    <w:multiLevelType w:val="multilevel"/>
    <w:tmpl w:val="08980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EB6728"/>
    <w:multiLevelType w:val="multilevel"/>
    <w:tmpl w:val="90126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D843AF"/>
    <w:multiLevelType w:val="multilevel"/>
    <w:tmpl w:val="A4EA4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E77A6A"/>
    <w:multiLevelType w:val="multilevel"/>
    <w:tmpl w:val="2A5EA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9E74D9"/>
    <w:multiLevelType w:val="multilevel"/>
    <w:tmpl w:val="DFAC5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9609C9"/>
    <w:multiLevelType w:val="multilevel"/>
    <w:tmpl w:val="15188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4764C3"/>
    <w:multiLevelType w:val="hybridMultilevel"/>
    <w:tmpl w:val="6D385F74"/>
    <w:lvl w:ilvl="0" w:tplc="37FE5B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B04F5B"/>
    <w:multiLevelType w:val="multilevel"/>
    <w:tmpl w:val="35E27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475C14"/>
    <w:multiLevelType w:val="multilevel"/>
    <w:tmpl w:val="4E8CA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E160B9"/>
    <w:multiLevelType w:val="multilevel"/>
    <w:tmpl w:val="B13E2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10"/>
  </w:num>
  <w:num w:numId="5">
    <w:abstractNumId w:val="3"/>
  </w:num>
  <w:num w:numId="6">
    <w:abstractNumId w:val="4"/>
  </w:num>
  <w:num w:numId="7">
    <w:abstractNumId w:val="1"/>
  </w:num>
  <w:num w:numId="8">
    <w:abstractNumId w:val="0"/>
  </w:num>
  <w:num w:numId="9">
    <w:abstractNumId w:val="7"/>
  </w:num>
  <w:num w:numId="10">
    <w:abstractNumId w:val="5"/>
  </w:num>
  <w:num w:numId="11">
    <w:abstractNumId w:val="11"/>
  </w:num>
  <w:num w:numId="12">
    <w:abstractNumId w:val="6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E5"/>
    <w:rsid w:val="00011983"/>
    <w:rsid w:val="0004695A"/>
    <w:rsid w:val="00052070"/>
    <w:rsid w:val="00061FA2"/>
    <w:rsid w:val="000632BD"/>
    <w:rsid w:val="0006362F"/>
    <w:rsid w:val="0006727A"/>
    <w:rsid w:val="0006740B"/>
    <w:rsid w:val="00076689"/>
    <w:rsid w:val="00090291"/>
    <w:rsid w:val="000A2122"/>
    <w:rsid w:val="000B1A91"/>
    <w:rsid w:val="000C224E"/>
    <w:rsid w:val="000C2634"/>
    <w:rsid w:val="000C49C4"/>
    <w:rsid w:val="000D2443"/>
    <w:rsid w:val="000D3174"/>
    <w:rsid w:val="000D70A6"/>
    <w:rsid w:val="000E1B5A"/>
    <w:rsid w:val="000E26B0"/>
    <w:rsid w:val="000E55BB"/>
    <w:rsid w:val="000F1E9B"/>
    <w:rsid w:val="00106A1E"/>
    <w:rsid w:val="00107143"/>
    <w:rsid w:val="00107146"/>
    <w:rsid w:val="0011481C"/>
    <w:rsid w:val="0012099E"/>
    <w:rsid w:val="001243A6"/>
    <w:rsid w:val="00124467"/>
    <w:rsid w:val="00136037"/>
    <w:rsid w:val="0014258F"/>
    <w:rsid w:val="00157C52"/>
    <w:rsid w:val="00172E6B"/>
    <w:rsid w:val="0018038C"/>
    <w:rsid w:val="001873B5"/>
    <w:rsid w:val="00187DBC"/>
    <w:rsid w:val="00193E0C"/>
    <w:rsid w:val="001A051C"/>
    <w:rsid w:val="001A33BE"/>
    <w:rsid w:val="001B1EB8"/>
    <w:rsid w:val="001B697B"/>
    <w:rsid w:val="001C458D"/>
    <w:rsid w:val="001D15D9"/>
    <w:rsid w:val="001D5A06"/>
    <w:rsid w:val="001E2F85"/>
    <w:rsid w:val="001E4B85"/>
    <w:rsid w:val="001F09CF"/>
    <w:rsid w:val="00205274"/>
    <w:rsid w:val="00214F4D"/>
    <w:rsid w:val="002175FC"/>
    <w:rsid w:val="00227EB8"/>
    <w:rsid w:val="00235830"/>
    <w:rsid w:val="002462BA"/>
    <w:rsid w:val="00247A6A"/>
    <w:rsid w:val="00252A1E"/>
    <w:rsid w:val="00254E9B"/>
    <w:rsid w:val="00255C54"/>
    <w:rsid w:val="002560CA"/>
    <w:rsid w:val="00262471"/>
    <w:rsid w:val="002624EF"/>
    <w:rsid w:val="002636D5"/>
    <w:rsid w:val="00266218"/>
    <w:rsid w:val="00275750"/>
    <w:rsid w:val="00283B71"/>
    <w:rsid w:val="002B368E"/>
    <w:rsid w:val="002C5A47"/>
    <w:rsid w:val="002D2484"/>
    <w:rsid w:val="002E3C00"/>
    <w:rsid w:val="002F1FD0"/>
    <w:rsid w:val="002F5DA2"/>
    <w:rsid w:val="002F6E72"/>
    <w:rsid w:val="0030187A"/>
    <w:rsid w:val="003079C3"/>
    <w:rsid w:val="0031421E"/>
    <w:rsid w:val="0031444A"/>
    <w:rsid w:val="00314C1A"/>
    <w:rsid w:val="00323E4C"/>
    <w:rsid w:val="00327BCE"/>
    <w:rsid w:val="00367AF0"/>
    <w:rsid w:val="00367D4C"/>
    <w:rsid w:val="00370ED4"/>
    <w:rsid w:val="0038522B"/>
    <w:rsid w:val="0039104B"/>
    <w:rsid w:val="003972F6"/>
    <w:rsid w:val="00397D56"/>
    <w:rsid w:val="003A0718"/>
    <w:rsid w:val="003A471B"/>
    <w:rsid w:val="003A65DC"/>
    <w:rsid w:val="003B2E6F"/>
    <w:rsid w:val="003B6B74"/>
    <w:rsid w:val="003C5BBC"/>
    <w:rsid w:val="003D2CF7"/>
    <w:rsid w:val="003D4D70"/>
    <w:rsid w:val="003D5E83"/>
    <w:rsid w:val="003E3633"/>
    <w:rsid w:val="003F1A8E"/>
    <w:rsid w:val="003F31C0"/>
    <w:rsid w:val="003F5F37"/>
    <w:rsid w:val="00410FD6"/>
    <w:rsid w:val="0041121F"/>
    <w:rsid w:val="00417809"/>
    <w:rsid w:val="0043102C"/>
    <w:rsid w:val="00431DC7"/>
    <w:rsid w:val="00436FCF"/>
    <w:rsid w:val="00444941"/>
    <w:rsid w:val="004467A4"/>
    <w:rsid w:val="0045195F"/>
    <w:rsid w:val="00456110"/>
    <w:rsid w:val="004566A5"/>
    <w:rsid w:val="00462F34"/>
    <w:rsid w:val="00474964"/>
    <w:rsid w:val="004850C5"/>
    <w:rsid w:val="00485364"/>
    <w:rsid w:val="004950AE"/>
    <w:rsid w:val="0049611D"/>
    <w:rsid w:val="00496228"/>
    <w:rsid w:val="004A75E4"/>
    <w:rsid w:val="004B5767"/>
    <w:rsid w:val="004C4C2A"/>
    <w:rsid w:val="004C7174"/>
    <w:rsid w:val="004E5299"/>
    <w:rsid w:val="004F0E65"/>
    <w:rsid w:val="004F5EA6"/>
    <w:rsid w:val="00514DA6"/>
    <w:rsid w:val="00526EB5"/>
    <w:rsid w:val="005329A8"/>
    <w:rsid w:val="00542C6A"/>
    <w:rsid w:val="00547A1D"/>
    <w:rsid w:val="00547DE4"/>
    <w:rsid w:val="005638A1"/>
    <w:rsid w:val="00564367"/>
    <w:rsid w:val="00565E74"/>
    <w:rsid w:val="00570EC6"/>
    <w:rsid w:val="0057552D"/>
    <w:rsid w:val="00582672"/>
    <w:rsid w:val="00586D0C"/>
    <w:rsid w:val="0058715B"/>
    <w:rsid w:val="005924C7"/>
    <w:rsid w:val="005A0371"/>
    <w:rsid w:val="005A0B55"/>
    <w:rsid w:val="005A42B7"/>
    <w:rsid w:val="005A45B0"/>
    <w:rsid w:val="005A5A69"/>
    <w:rsid w:val="005B7BAB"/>
    <w:rsid w:val="005C6453"/>
    <w:rsid w:val="005D3E34"/>
    <w:rsid w:val="005E0AAD"/>
    <w:rsid w:val="005E2EEE"/>
    <w:rsid w:val="005E37B9"/>
    <w:rsid w:val="00604B57"/>
    <w:rsid w:val="00620794"/>
    <w:rsid w:val="00630716"/>
    <w:rsid w:val="00633721"/>
    <w:rsid w:val="0063512C"/>
    <w:rsid w:val="00644F58"/>
    <w:rsid w:val="00645842"/>
    <w:rsid w:val="00654D6D"/>
    <w:rsid w:val="006550E2"/>
    <w:rsid w:val="00684AD2"/>
    <w:rsid w:val="00687515"/>
    <w:rsid w:val="0069105A"/>
    <w:rsid w:val="00691A1F"/>
    <w:rsid w:val="006933F6"/>
    <w:rsid w:val="006A1121"/>
    <w:rsid w:val="006A5597"/>
    <w:rsid w:val="006A6627"/>
    <w:rsid w:val="006B0BF7"/>
    <w:rsid w:val="006B4540"/>
    <w:rsid w:val="006B5C9A"/>
    <w:rsid w:val="006C0ED0"/>
    <w:rsid w:val="006D2036"/>
    <w:rsid w:val="006D2BC3"/>
    <w:rsid w:val="006E00D3"/>
    <w:rsid w:val="006E1C9B"/>
    <w:rsid w:val="006F49AC"/>
    <w:rsid w:val="00703462"/>
    <w:rsid w:val="00704F2E"/>
    <w:rsid w:val="00707F45"/>
    <w:rsid w:val="00730F4A"/>
    <w:rsid w:val="00731044"/>
    <w:rsid w:val="00733575"/>
    <w:rsid w:val="00735000"/>
    <w:rsid w:val="0073523C"/>
    <w:rsid w:val="00741674"/>
    <w:rsid w:val="0074491C"/>
    <w:rsid w:val="007739D4"/>
    <w:rsid w:val="00773C4C"/>
    <w:rsid w:val="00773FDD"/>
    <w:rsid w:val="0078259C"/>
    <w:rsid w:val="0078348B"/>
    <w:rsid w:val="00792ACE"/>
    <w:rsid w:val="007A62CD"/>
    <w:rsid w:val="007B5A0F"/>
    <w:rsid w:val="007C01BD"/>
    <w:rsid w:val="007C6479"/>
    <w:rsid w:val="007D061B"/>
    <w:rsid w:val="007E1CEE"/>
    <w:rsid w:val="007F5B47"/>
    <w:rsid w:val="007F7BBE"/>
    <w:rsid w:val="00804EAF"/>
    <w:rsid w:val="0081273C"/>
    <w:rsid w:val="008138EB"/>
    <w:rsid w:val="00814163"/>
    <w:rsid w:val="00815C2A"/>
    <w:rsid w:val="0082023C"/>
    <w:rsid w:val="00821DD8"/>
    <w:rsid w:val="008237FA"/>
    <w:rsid w:val="00827838"/>
    <w:rsid w:val="008353FE"/>
    <w:rsid w:val="00851F3E"/>
    <w:rsid w:val="008533E5"/>
    <w:rsid w:val="00873E2D"/>
    <w:rsid w:val="0087445C"/>
    <w:rsid w:val="00880D47"/>
    <w:rsid w:val="00882F17"/>
    <w:rsid w:val="00887A9B"/>
    <w:rsid w:val="008902F9"/>
    <w:rsid w:val="0089466F"/>
    <w:rsid w:val="00897C02"/>
    <w:rsid w:val="008A3653"/>
    <w:rsid w:val="008A5BD5"/>
    <w:rsid w:val="008A5FA1"/>
    <w:rsid w:val="008C7304"/>
    <w:rsid w:val="008D05FE"/>
    <w:rsid w:val="008D2EBF"/>
    <w:rsid w:val="008D7656"/>
    <w:rsid w:val="008E752A"/>
    <w:rsid w:val="008E7851"/>
    <w:rsid w:val="008F48B2"/>
    <w:rsid w:val="008F705A"/>
    <w:rsid w:val="0091178D"/>
    <w:rsid w:val="00942513"/>
    <w:rsid w:val="009452EB"/>
    <w:rsid w:val="00954AC4"/>
    <w:rsid w:val="0096565F"/>
    <w:rsid w:val="00976EB4"/>
    <w:rsid w:val="009826D4"/>
    <w:rsid w:val="009843E6"/>
    <w:rsid w:val="00986086"/>
    <w:rsid w:val="009872CC"/>
    <w:rsid w:val="00987A5F"/>
    <w:rsid w:val="009A0B88"/>
    <w:rsid w:val="009A1CB3"/>
    <w:rsid w:val="009A40F6"/>
    <w:rsid w:val="009A653E"/>
    <w:rsid w:val="009A68FA"/>
    <w:rsid w:val="009B2A35"/>
    <w:rsid w:val="009C00B6"/>
    <w:rsid w:val="009C0760"/>
    <w:rsid w:val="009C3DA1"/>
    <w:rsid w:val="009C4FE6"/>
    <w:rsid w:val="009C5218"/>
    <w:rsid w:val="009D22DF"/>
    <w:rsid w:val="009E466D"/>
    <w:rsid w:val="009F1CA0"/>
    <w:rsid w:val="009F2974"/>
    <w:rsid w:val="00A033B6"/>
    <w:rsid w:val="00A07830"/>
    <w:rsid w:val="00A14D8C"/>
    <w:rsid w:val="00A16AC1"/>
    <w:rsid w:val="00A17665"/>
    <w:rsid w:val="00A17CC1"/>
    <w:rsid w:val="00A215AD"/>
    <w:rsid w:val="00A275BE"/>
    <w:rsid w:val="00A53C68"/>
    <w:rsid w:val="00A53CD1"/>
    <w:rsid w:val="00A55851"/>
    <w:rsid w:val="00A617F1"/>
    <w:rsid w:val="00A65C7E"/>
    <w:rsid w:val="00A716BA"/>
    <w:rsid w:val="00A73780"/>
    <w:rsid w:val="00A779F1"/>
    <w:rsid w:val="00A80D3D"/>
    <w:rsid w:val="00A8761C"/>
    <w:rsid w:val="00A979E2"/>
    <w:rsid w:val="00AA1A84"/>
    <w:rsid w:val="00AA1AB3"/>
    <w:rsid w:val="00AA2075"/>
    <w:rsid w:val="00AA6DFB"/>
    <w:rsid w:val="00AC5D66"/>
    <w:rsid w:val="00AD23C6"/>
    <w:rsid w:val="00AD7070"/>
    <w:rsid w:val="00AF18A1"/>
    <w:rsid w:val="00AF2854"/>
    <w:rsid w:val="00AF4935"/>
    <w:rsid w:val="00AF62A5"/>
    <w:rsid w:val="00B01FFA"/>
    <w:rsid w:val="00B31CFD"/>
    <w:rsid w:val="00B324AB"/>
    <w:rsid w:val="00B41131"/>
    <w:rsid w:val="00B42B07"/>
    <w:rsid w:val="00B42BC7"/>
    <w:rsid w:val="00B667CF"/>
    <w:rsid w:val="00B67437"/>
    <w:rsid w:val="00B76EF3"/>
    <w:rsid w:val="00B77964"/>
    <w:rsid w:val="00B865D2"/>
    <w:rsid w:val="00B97DE6"/>
    <w:rsid w:val="00BA1624"/>
    <w:rsid w:val="00BA57E1"/>
    <w:rsid w:val="00BD13C4"/>
    <w:rsid w:val="00BD63E5"/>
    <w:rsid w:val="00BE5A04"/>
    <w:rsid w:val="00BE6AFD"/>
    <w:rsid w:val="00BE77E4"/>
    <w:rsid w:val="00BF3167"/>
    <w:rsid w:val="00C0412F"/>
    <w:rsid w:val="00C04E66"/>
    <w:rsid w:val="00C062F5"/>
    <w:rsid w:val="00C152D6"/>
    <w:rsid w:val="00C22AAD"/>
    <w:rsid w:val="00C24444"/>
    <w:rsid w:val="00C32F09"/>
    <w:rsid w:val="00C35D81"/>
    <w:rsid w:val="00C4381E"/>
    <w:rsid w:val="00C5200A"/>
    <w:rsid w:val="00C64F0F"/>
    <w:rsid w:val="00C721F4"/>
    <w:rsid w:val="00C736A9"/>
    <w:rsid w:val="00C773F6"/>
    <w:rsid w:val="00C77EFA"/>
    <w:rsid w:val="00C82FB3"/>
    <w:rsid w:val="00C97728"/>
    <w:rsid w:val="00CA2682"/>
    <w:rsid w:val="00CA3894"/>
    <w:rsid w:val="00CA4912"/>
    <w:rsid w:val="00CA4B91"/>
    <w:rsid w:val="00CA6B5D"/>
    <w:rsid w:val="00CB27BA"/>
    <w:rsid w:val="00CB5BB7"/>
    <w:rsid w:val="00CB6443"/>
    <w:rsid w:val="00CB7B18"/>
    <w:rsid w:val="00CC1D31"/>
    <w:rsid w:val="00CD2F66"/>
    <w:rsid w:val="00CE7CB3"/>
    <w:rsid w:val="00CF0482"/>
    <w:rsid w:val="00CF2D62"/>
    <w:rsid w:val="00CF6700"/>
    <w:rsid w:val="00D00B7A"/>
    <w:rsid w:val="00D01122"/>
    <w:rsid w:val="00D03B32"/>
    <w:rsid w:val="00D053D0"/>
    <w:rsid w:val="00D10DAA"/>
    <w:rsid w:val="00D11039"/>
    <w:rsid w:val="00D1768C"/>
    <w:rsid w:val="00D235AF"/>
    <w:rsid w:val="00D33962"/>
    <w:rsid w:val="00D40EDB"/>
    <w:rsid w:val="00D4398C"/>
    <w:rsid w:val="00D475D1"/>
    <w:rsid w:val="00D53B01"/>
    <w:rsid w:val="00D55BEE"/>
    <w:rsid w:val="00D601DC"/>
    <w:rsid w:val="00D624B4"/>
    <w:rsid w:val="00D64CE5"/>
    <w:rsid w:val="00D6629A"/>
    <w:rsid w:val="00D66F7C"/>
    <w:rsid w:val="00D7200A"/>
    <w:rsid w:val="00D860CA"/>
    <w:rsid w:val="00D8617B"/>
    <w:rsid w:val="00D8783A"/>
    <w:rsid w:val="00D91684"/>
    <w:rsid w:val="00DA347A"/>
    <w:rsid w:val="00DA63D6"/>
    <w:rsid w:val="00DC174E"/>
    <w:rsid w:val="00DC3D5D"/>
    <w:rsid w:val="00DC6803"/>
    <w:rsid w:val="00DC73D6"/>
    <w:rsid w:val="00DD0C39"/>
    <w:rsid w:val="00DD1380"/>
    <w:rsid w:val="00DD142D"/>
    <w:rsid w:val="00DF3D5F"/>
    <w:rsid w:val="00DF6BEC"/>
    <w:rsid w:val="00E000A2"/>
    <w:rsid w:val="00E01477"/>
    <w:rsid w:val="00E17ECE"/>
    <w:rsid w:val="00E203AD"/>
    <w:rsid w:val="00E26122"/>
    <w:rsid w:val="00E2697D"/>
    <w:rsid w:val="00E440F6"/>
    <w:rsid w:val="00E46D4A"/>
    <w:rsid w:val="00E46DFC"/>
    <w:rsid w:val="00E55E2F"/>
    <w:rsid w:val="00E56D84"/>
    <w:rsid w:val="00E67ED2"/>
    <w:rsid w:val="00E80F5B"/>
    <w:rsid w:val="00E84265"/>
    <w:rsid w:val="00E86ABF"/>
    <w:rsid w:val="00E97794"/>
    <w:rsid w:val="00EA253D"/>
    <w:rsid w:val="00EA6130"/>
    <w:rsid w:val="00EA7A2C"/>
    <w:rsid w:val="00EB3FE3"/>
    <w:rsid w:val="00EC0A85"/>
    <w:rsid w:val="00EC6C16"/>
    <w:rsid w:val="00EE39D5"/>
    <w:rsid w:val="00EE6A41"/>
    <w:rsid w:val="00EF06D3"/>
    <w:rsid w:val="00EF7C56"/>
    <w:rsid w:val="00F22AD3"/>
    <w:rsid w:val="00F27FB9"/>
    <w:rsid w:val="00F307C7"/>
    <w:rsid w:val="00F36222"/>
    <w:rsid w:val="00F42DE1"/>
    <w:rsid w:val="00F44CAE"/>
    <w:rsid w:val="00F47D86"/>
    <w:rsid w:val="00F50D2A"/>
    <w:rsid w:val="00F55D42"/>
    <w:rsid w:val="00F56A51"/>
    <w:rsid w:val="00F631BD"/>
    <w:rsid w:val="00F6575C"/>
    <w:rsid w:val="00F70006"/>
    <w:rsid w:val="00F803DE"/>
    <w:rsid w:val="00F843C6"/>
    <w:rsid w:val="00F855E0"/>
    <w:rsid w:val="00F87E6A"/>
    <w:rsid w:val="00F946E2"/>
    <w:rsid w:val="00F96128"/>
    <w:rsid w:val="00FA0F22"/>
    <w:rsid w:val="00FA4D6E"/>
    <w:rsid w:val="00FA5B7B"/>
    <w:rsid w:val="00FB0B76"/>
    <w:rsid w:val="00FB19C8"/>
    <w:rsid w:val="00FC2022"/>
    <w:rsid w:val="00FC252A"/>
    <w:rsid w:val="00FC74D0"/>
    <w:rsid w:val="00FD1978"/>
    <w:rsid w:val="00FD1AFA"/>
    <w:rsid w:val="00FD313B"/>
    <w:rsid w:val="00FD7AE4"/>
    <w:rsid w:val="00FE1417"/>
    <w:rsid w:val="00FE31BD"/>
    <w:rsid w:val="00FE7299"/>
    <w:rsid w:val="00FF2A77"/>
    <w:rsid w:val="00FF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9F9BE"/>
  <w15:chartTrackingRefBased/>
  <w15:docId w15:val="{D3EF1C54-9B04-4A42-B7AC-B92E6E1A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2636D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rsid w:val="002636D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023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53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CD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CD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CD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8E785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636D5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2636D5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263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Strong">
    <w:name w:val="Strong"/>
    <w:basedOn w:val="DefaultParagraphFont"/>
    <w:uiPriority w:val="22"/>
    <w:qFormat/>
    <w:rsid w:val="002636D5"/>
    <w:rPr>
      <w:b/>
      <w:bCs/>
    </w:rPr>
  </w:style>
  <w:style w:type="character" w:styleId="Emphasis">
    <w:name w:val="Emphasis"/>
    <w:basedOn w:val="DefaultParagraphFont"/>
    <w:uiPriority w:val="20"/>
    <w:qFormat/>
    <w:rsid w:val="002636D5"/>
    <w:rPr>
      <w:i/>
      <w:iCs/>
    </w:rPr>
  </w:style>
  <w:style w:type="paragraph" w:styleId="Revision">
    <w:name w:val="Revision"/>
    <w:hidden/>
    <w:uiPriority w:val="99"/>
    <w:semiHidden/>
    <w:rsid w:val="00C64F0F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7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D5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7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D5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2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9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47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7BFAB-B145-4A6D-ADD9-3413B9C35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ho</dc:creator>
  <cp:keywords/>
  <dc:description/>
  <cp:lastModifiedBy>Steven Kho</cp:lastModifiedBy>
  <cp:revision>6</cp:revision>
  <dcterms:created xsi:type="dcterms:W3CDTF">2026-03-26T02:30:00Z</dcterms:created>
  <dcterms:modified xsi:type="dcterms:W3CDTF">2026-03-26T03:26:00Z</dcterms:modified>
</cp:coreProperties>
</file>